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0141A1" w14:textId="2829C170" w:rsidR="00FA64C2" w:rsidRPr="00B65E8B" w:rsidRDefault="00FA64C2" w:rsidP="00FA64C2">
      <w:pPr>
        <w:rPr>
          <w:rFonts w:ascii="Times New Roman" w:hAnsi="Times New Roman" w:cs="Times New Roman"/>
          <w:b/>
          <w:color w:val="5B9BD5" w:themeColor="accent1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5B9BD5" w:themeColor="accent1"/>
        </w:rPr>
        <w:t>S2</w:t>
      </w:r>
      <w:r w:rsidR="00972BC3">
        <w:rPr>
          <w:rFonts w:ascii="Times New Roman" w:hAnsi="Times New Roman" w:cs="Times New Roman"/>
          <w:b/>
          <w:color w:val="5B9BD5" w:themeColor="accent1"/>
        </w:rPr>
        <w:t xml:space="preserve"> TABLE</w:t>
      </w:r>
      <w:r>
        <w:rPr>
          <w:rFonts w:ascii="Times New Roman" w:hAnsi="Times New Roman" w:cs="Times New Roman"/>
          <w:b/>
          <w:color w:val="5B9BD5" w:themeColor="accent1"/>
        </w:rPr>
        <w:t>. Q</w:t>
      </w:r>
      <w:r w:rsidRPr="00B65E8B">
        <w:rPr>
          <w:rFonts w:ascii="Times New Roman" w:hAnsi="Times New Roman" w:cs="Times New Roman"/>
          <w:b/>
          <w:color w:val="5B9BD5" w:themeColor="accent1"/>
        </w:rPr>
        <w:t>UALITY ASSESSMENT RESULTS OF INCLUDED STUDIES</w:t>
      </w:r>
      <w:r w:rsidRPr="00AA12C4">
        <w:rPr>
          <w:rFonts w:ascii="Times New Roman" w:hAnsi="Times New Roman" w:cs="Times New Roman"/>
          <w:b/>
          <w:color w:val="5B9BD5" w:themeColor="accent1"/>
        </w:rPr>
        <w:t xml:space="preserve"> </w:t>
      </w:r>
      <w:r>
        <w:rPr>
          <w:rFonts w:ascii="Times New Roman" w:hAnsi="Times New Roman" w:cs="Times New Roman"/>
          <w:b/>
          <w:color w:val="5B9BD5" w:themeColor="accent1"/>
        </w:rPr>
        <w:t>USING THE QUALITY OF HEALTH ECONOMIC STUDIES</w:t>
      </w:r>
    </w:p>
    <w:p w14:paraId="113FCB41" w14:textId="77777777" w:rsidR="00FA64C2" w:rsidRPr="00B65E8B" w:rsidRDefault="00FA64C2" w:rsidP="00FA64C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71"/>
        <w:gridCol w:w="634"/>
        <w:gridCol w:w="630"/>
        <w:gridCol w:w="8"/>
        <w:gridCol w:w="625"/>
        <w:gridCol w:w="11"/>
        <w:gridCol w:w="661"/>
        <w:gridCol w:w="569"/>
        <w:gridCol w:w="711"/>
        <w:gridCol w:w="563"/>
        <w:gridCol w:w="566"/>
        <w:gridCol w:w="711"/>
        <w:gridCol w:w="695"/>
        <w:gridCol w:w="692"/>
        <w:gridCol w:w="692"/>
        <w:gridCol w:w="692"/>
        <w:gridCol w:w="692"/>
        <w:gridCol w:w="530"/>
        <w:gridCol w:w="672"/>
        <w:gridCol w:w="923"/>
      </w:tblGrid>
      <w:tr w:rsidR="00FA64C2" w:rsidRPr="00B65E8B" w14:paraId="1517F5C6" w14:textId="77777777" w:rsidTr="00180D54">
        <w:trPr>
          <w:cantSplit/>
          <w:trHeight w:val="3654"/>
          <w:tblHeader/>
        </w:trPr>
        <w:tc>
          <w:tcPr>
            <w:tcW w:w="957" w:type="pct"/>
            <w:shd w:val="clear" w:color="auto" w:fill="D0CECE" w:themeFill="background2" w:themeFillShade="E6"/>
          </w:tcPr>
          <w:p w14:paraId="5765499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" w:type="pct"/>
            <w:shd w:val="clear" w:color="auto" w:fill="D0CECE" w:themeFill="background2" w:themeFillShade="E6"/>
            <w:textDirection w:val="btLr"/>
          </w:tcPr>
          <w:p w14:paraId="63C4080E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Q1. Study objective</w:t>
            </w:r>
          </w:p>
        </w:tc>
        <w:tc>
          <w:tcPr>
            <w:tcW w:w="226" w:type="pct"/>
            <w:shd w:val="clear" w:color="auto" w:fill="D0CECE" w:themeFill="background2" w:themeFillShade="E6"/>
            <w:textDirection w:val="btLr"/>
          </w:tcPr>
          <w:p w14:paraId="7275ECC1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Q2. Perspective</w:t>
            </w:r>
          </w:p>
        </w:tc>
        <w:tc>
          <w:tcPr>
            <w:tcW w:w="227" w:type="pct"/>
            <w:gridSpan w:val="2"/>
            <w:shd w:val="clear" w:color="auto" w:fill="D0CECE" w:themeFill="background2" w:themeFillShade="E6"/>
            <w:textDirection w:val="btLr"/>
          </w:tcPr>
          <w:p w14:paraId="3108A8FE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Q3. Variables source</w:t>
            </w:r>
          </w:p>
        </w:tc>
        <w:tc>
          <w:tcPr>
            <w:tcW w:w="241" w:type="pct"/>
            <w:gridSpan w:val="2"/>
            <w:shd w:val="clear" w:color="auto" w:fill="D0CECE" w:themeFill="background2" w:themeFillShade="E6"/>
            <w:textDirection w:val="btLr"/>
          </w:tcPr>
          <w:p w14:paraId="3447DBEF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Q4. Subgroup analysis</w:t>
            </w:r>
          </w:p>
        </w:tc>
        <w:tc>
          <w:tcPr>
            <w:tcW w:w="204" w:type="pct"/>
            <w:shd w:val="clear" w:color="auto" w:fill="D0CECE" w:themeFill="background2" w:themeFillShade="E6"/>
            <w:textDirection w:val="btLr"/>
          </w:tcPr>
          <w:p w14:paraId="43CD3A7D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Q5. Uncertainty</w:t>
            </w:r>
          </w:p>
        </w:tc>
        <w:tc>
          <w:tcPr>
            <w:tcW w:w="255" w:type="pct"/>
            <w:shd w:val="clear" w:color="auto" w:fill="D0CECE" w:themeFill="background2" w:themeFillShade="E6"/>
            <w:textDirection w:val="btLr"/>
          </w:tcPr>
          <w:p w14:paraId="33499F02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Q6. Incremental analysis</w:t>
            </w:r>
          </w:p>
        </w:tc>
        <w:tc>
          <w:tcPr>
            <w:tcW w:w="202" w:type="pct"/>
            <w:shd w:val="clear" w:color="auto" w:fill="D0CECE" w:themeFill="background2" w:themeFillShade="E6"/>
            <w:textDirection w:val="btLr"/>
          </w:tcPr>
          <w:p w14:paraId="2A65E226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 xml:space="preserve">Q7. </w:t>
            </w:r>
            <w:r>
              <w:rPr>
                <w:rFonts w:ascii="Times New Roman" w:hAnsi="Times New Roman" w:cs="Times New Roman"/>
              </w:rPr>
              <w:t>Data abstraction</w:t>
            </w:r>
          </w:p>
        </w:tc>
        <w:tc>
          <w:tcPr>
            <w:tcW w:w="203" w:type="pct"/>
            <w:shd w:val="clear" w:color="auto" w:fill="D0CECE" w:themeFill="background2" w:themeFillShade="E6"/>
            <w:textDirection w:val="btLr"/>
          </w:tcPr>
          <w:p w14:paraId="21A19E27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Q8. Time horizon + discounting</w:t>
            </w:r>
          </w:p>
        </w:tc>
        <w:tc>
          <w:tcPr>
            <w:tcW w:w="255" w:type="pct"/>
            <w:shd w:val="clear" w:color="auto" w:fill="D0CECE" w:themeFill="background2" w:themeFillShade="E6"/>
            <w:textDirection w:val="btLr"/>
          </w:tcPr>
          <w:p w14:paraId="503D098C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Q9. Cost measurement</w:t>
            </w:r>
          </w:p>
        </w:tc>
        <w:tc>
          <w:tcPr>
            <w:tcW w:w="249" w:type="pct"/>
            <w:shd w:val="clear" w:color="auto" w:fill="D0CECE" w:themeFill="background2" w:themeFillShade="E6"/>
            <w:textDirection w:val="btLr"/>
          </w:tcPr>
          <w:p w14:paraId="50A40F5C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Q10. Primary outcome</w:t>
            </w:r>
          </w:p>
        </w:tc>
        <w:tc>
          <w:tcPr>
            <w:tcW w:w="248" w:type="pct"/>
            <w:shd w:val="clear" w:color="auto" w:fill="D0CECE" w:themeFill="background2" w:themeFillShade="E6"/>
            <w:textDirection w:val="btLr"/>
          </w:tcPr>
          <w:p w14:paraId="40EE0B8C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Q11. Valid outcome measures</w:t>
            </w:r>
          </w:p>
        </w:tc>
        <w:tc>
          <w:tcPr>
            <w:tcW w:w="248" w:type="pct"/>
            <w:shd w:val="clear" w:color="auto" w:fill="D0CECE" w:themeFill="background2" w:themeFillShade="E6"/>
            <w:textDirection w:val="btLr"/>
          </w:tcPr>
          <w:p w14:paraId="073DCC82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Q12. Transparent model structure</w:t>
            </w:r>
          </w:p>
        </w:tc>
        <w:tc>
          <w:tcPr>
            <w:tcW w:w="248" w:type="pct"/>
            <w:shd w:val="clear" w:color="auto" w:fill="D0CECE" w:themeFill="background2" w:themeFillShade="E6"/>
            <w:textDirection w:val="btLr"/>
          </w:tcPr>
          <w:p w14:paraId="68DB581D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Q13. Model choice &amp; assumptions</w:t>
            </w:r>
          </w:p>
        </w:tc>
        <w:tc>
          <w:tcPr>
            <w:tcW w:w="248" w:type="pct"/>
            <w:shd w:val="clear" w:color="auto" w:fill="D0CECE" w:themeFill="background2" w:themeFillShade="E6"/>
            <w:textDirection w:val="btLr"/>
          </w:tcPr>
          <w:p w14:paraId="41D035EA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Q14. Biases</w:t>
            </w:r>
          </w:p>
        </w:tc>
        <w:tc>
          <w:tcPr>
            <w:tcW w:w="190" w:type="pct"/>
            <w:shd w:val="clear" w:color="auto" w:fill="D0CECE" w:themeFill="background2" w:themeFillShade="E6"/>
            <w:textDirection w:val="btLr"/>
          </w:tcPr>
          <w:p w14:paraId="6BB122A1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Q15. Conclusions justified</w:t>
            </w:r>
          </w:p>
        </w:tc>
        <w:tc>
          <w:tcPr>
            <w:tcW w:w="241" w:type="pct"/>
            <w:shd w:val="clear" w:color="auto" w:fill="D0CECE" w:themeFill="background2" w:themeFillShade="E6"/>
            <w:textDirection w:val="btLr"/>
          </w:tcPr>
          <w:p w14:paraId="058A656A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Q16. Source of funding</w:t>
            </w:r>
          </w:p>
        </w:tc>
        <w:tc>
          <w:tcPr>
            <w:tcW w:w="331" w:type="pct"/>
            <w:shd w:val="clear" w:color="auto" w:fill="D0CECE" w:themeFill="background2" w:themeFillShade="E6"/>
            <w:textDirection w:val="btLr"/>
          </w:tcPr>
          <w:p w14:paraId="29614EC7" w14:textId="77777777" w:rsidR="00FA64C2" w:rsidRPr="00B65E8B" w:rsidRDefault="00FA64C2" w:rsidP="00180D54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Score</w:t>
            </w:r>
          </w:p>
        </w:tc>
      </w:tr>
      <w:tr w:rsidR="00FA64C2" w:rsidRPr="00B65E8B" w14:paraId="1DB939A8" w14:textId="77777777" w:rsidTr="00180D54">
        <w:tc>
          <w:tcPr>
            <w:tcW w:w="957" w:type="pct"/>
            <w:shd w:val="clear" w:color="auto" w:fill="AEAAAA" w:themeFill="background2" w:themeFillShade="BF"/>
          </w:tcPr>
          <w:p w14:paraId="533C595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" w:type="pct"/>
            <w:shd w:val="clear" w:color="auto" w:fill="AEAAAA" w:themeFill="background2" w:themeFillShade="BF"/>
          </w:tcPr>
          <w:p w14:paraId="4D3D139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226" w:type="pct"/>
            <w:shd w:val="clear" w:color="auto" w:fill="AEAAAA" w:themeFill="background2" w:themeFillShade="BF"/>
          </w:tcPr>
          <w:p w14:paraId="3B2624C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227" w:type="pct"/>
            <w:gridSpan w:val="2"/>
            <w:shd w:val="clear" w:color="auto" w:fill="AEAAAA" w:themeFill="background2" w:themeFillShade="BF"/>
          </w:tcPr>
          <w:p w14:paraId="415EEA9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41" w:type="pct"/>
            <w:gridSpan w:val="2"/>
            <w:shd w:val="clear" w:color="auto" w:fill="AEAAAA" w:themeFill="background2" w:themeFillShade="BF"/>
          </w:tcPr>
          <w:p w14:paraId="7159C6E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04" w:type="pct"/>
            <w:shd w:val="clear" w:color="auto" w:fill="AEAAAA" w:themeFill="background2" w:themeFillShade="BF"/>
          </w:tcPr>
          <w:p w14:paraId="1C31041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255" w:type="pct"/>
            <w:shd w:val="clear" w:color="auto" w:fill="AEAAAA" w:themeFill="background2" w:themeFillShade="BF"/>
          </w:tcPr>
          <w:p w14:paraId="1F7663E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202" w:type="pct"/>
            <w:shd w:val="clear" w:color="auto" w:fill="AEAAAA" w:themeFill="background2" w:themeFillShade="BF"/>
          </w:tcPr>
          <w:p w14:paraId="1BE2AF2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203" w:type="pct"/>
            <w:shd w:val="clear" w:color="auto" w:fill="AEAAAA" w:themeFill="background2" w:themeFillShade="BF"/>
          </w:tcPr>
          <w:p w14:paraId="6266C4D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255" w:type="pct"/>
            <w:shd w:val="clear" w:color="auto" w:fill="AEAAAA" w:themeFill="background2" w:themeFillShade="BF"/>
          </w:tcPr>
          <w:p w14:paraId="1B9A12C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49" w:type="pct"/>
            <w:shd w:val="clear" w:color="auto" w:fill="AEAAAA" w:themeFill="background2" w:themeFillShade="BF"/>
          </w:tcPr>
          <w:p w14:paraId="00CEDEE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248" w:type="pct"/>
            <w:shd w:val="clear" w:color="auto" w:fill="AEAAAA" w:themeFill="background2" w:themeFillShade="BF"/>
          </w:tcPr>
          <w:p w14:paraId="1B4A9E9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248" w:type="pct"/>
            <w:shd w:val="clear" w:color="auto" w:fill="AEAAAA" w:themeFill="background2" w:themeFillShade="BF"/>
          </w:tcPr>
          <w:p w14:paraId="18B1AED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48" w:type="pct"/>
            <w:shd w:val="clear" w:color="auto" w:fill="AEAAAA" w:themeFill="background2" w:themeFillShade="BF"/>
          </w:tcPr>
          <w:p w14:paraId="738D39B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248" w:type="pct"/>
            <w:shd w:val="clear" w:color="auto" w:fill="AEAAAA" w:themeFill="background2" w:themeFillShade="BF"/>
          </w:tcPr>
          <w:p w14:paraId="0BED291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90" w:type="pct"/>
            <w:shd w:val="clear" w:color="auto" w:fill="AEAAAA" w:themeFill="background2" w:themeFillShade="BF"/>
          </w:tcPr>
          <w:p w14:paraId="244E51B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41" w:type="pct"/>
            <w:shd w:val="clear" w:color="auto" w:fill="AEAAAA" w:themeFill="background2" w:themeFillShade="BF"/>
          </w:tcPr>
          <w:p w14:paraId="6BA1A4B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31" w:type="pct"/>
            <w:shd w:val="clear" w:color="auto" w:fill="AEAAAA" w:themeFill="background2" w:themeFillShade="BF"/>
          </w:tcPr>
          <w:p w14:paraId="33389BA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FA64C2" w:rsidRPr="00B65E8B" w14:paraId="33800F95" w14:textId="77777777" w:rsidTr="00180D54">
        <w:tc>
          <w:tcPr>
            <w:tcW w:w="5000" w:type="pct"/>
            <w:gridSpan w:val="20"/>
            <w:shd w:val="clear" w:color="auto" w:fill="FFFF00"/>
          </w:tcPr>
          <w:p w14:paraId="65E59488" w14:textId="77777777" w:rsidR="00FA64C2" w:rsidRPr="00B65E8B" w:rsidRDefault="00FA64C2" w:rsidP="00180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Children and Adolescents</w:t>
            </w:r>
          </w:p>
        </w:tc>
      </w:tr>
      <w:tr w:rsidR="00FA64C2" w:rsidRPr="00B65E8B" w14:paraId="5DE8E93D" w14:textId="77777777" w:rsidTr="00180D54">
        <w:tc>
          <w:tcPr>
            <w:tcW w:w="957" w:type="pct"/>
          </w:tcPr>
          <w:p w14:paraId="52E2895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Anderson (2014)</w:t>
            </w:r>
          </w:p>
        </w:tc>
        <w:tc>
          <w:tcPr>
            <w:tcW w:w="227" w:type="pct"/>
          </w:tcPr>
          <w:p w14:paraId="57BCA48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" w:type="pct"/>
          </w:tcPr>
          <w:p w14:paraId="7AFFBC0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" w:type="pct"/>
            <w:gridSpan w:val="2"/>
          </w:tcPr>
          <w:p w14:paraId="3FDD709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  <w:gridSpan w:val="2"/>
          </w:tcPr>
          <w:p w14:paraId="2D34800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521FA6F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  <w:shd w:val="clear" w:color="auto" w:fill="auto"/>
          </w:tcPr>
          <w:p w14:paraId="235439B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  <w:shd w:val="clear" w:color="auto" w:fill="auto"/>
          </w:tcPr>
          <w:p w14:paraId="7136732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  <w:shd w:val="clear" w:color="auto" w:fill="auto"/>
          </w:tcPr>
          <w:p w14:paraId="50ED557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3BF3D6F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148BD3A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5343471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570A471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  <w:shd w:val="clear" w:color="auto" w:fill="auto"/>
          </w:tcPr>
          <w:p w14:paraId="405731F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6C2502C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62E7BC7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6F371CE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305C3EF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6</w:t>
            </w:r>
          </w:p>
        </w:tc>
      </w:tr>
      <w:tr w:rsidR="00FA64C2" w:rsidRPr="00B65E8B" w14:paraId="08259278" w14:textId="77777777" w:rsidTr="00180D54">
        <w:tc>
          <w:tcPr>
            <w:tcW w:w="957" w:type="pct"/>
          </w:tcPr>
          <w:p w14:paraId="4B48C2F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Lee (2016)</w:t>
            </w:r>
          </w:p>
        </w:tc>
        <w:tc>
          <w:tcPr>
            <w:tcW w:w="227" w:type="pct"/>
          </w:tcPr>
          <w:p w14:paraId="416D717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" w:type="pct"/>
          </w:tcPr>
          <w:p w14:paraId="1EA6273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" w:type="pct"/>
            <w:gridSpan w:val="2"/>
          </w:tcPr>
          <w:p w14:paraId="673A312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  <w:gridSpan w:val="2"/>
          </w:tcPr>
          <w:p w14:paraId="3E7D9C4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73E0750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  <w:shd w:val="clear" w:color="auto" w:fill="auto"/>
          </w:tcPr>
          <w:p w14:paraId="04F7753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  <w:shd w:val="clear" w:color="auto" w:fill="auto"/>
          </w:tcPr>
          <w:p w14:paraId="2457FA9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  <w:shd w:val="clear" w:color="auto" w:fill="auto"/>
          </w:tcPr>
          <w:p w14:paraId="5E34931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21FBFAA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5ACC9B7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7674C4D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78AFAD0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  <w:shd w:val="clear" w:color="auto" w:fill="auto"/>
          </w:tcPr>
          <w:p w14:paraId="068D4EB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7610A6D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77DDEF2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182BC19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61AEC0C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1A764527" w14:textId="77777777" w:rsidTr="00180D54">
        <w:tc>
          <w:tcPr>
            <w:tcW w:w="957" w:type="pct"/>
          </w:tcPr>
          <w:p w14:paraId="2470BDB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Mihalopoulous (2012)</w:t>
            </w:r>
          </w:p>
        </w:tc>
        <w:tc>
          <w:tcPr>
            <w:tcW w:w="227" w:type="pct"/>
          </w:tcPr>
          <w:p w14:paraId="142AF13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" w:type="pct"/>
          </w:tcPr>
          <w:p w14:paraId="4E73CB3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" w:type="pct"/>
            <w:gridSpan w:val="2"/>
          </w:tcPr>
          <w:p w14:paraId="4B48558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  <w:gridSpan w:val="2"/>
          </w:tcPr>
          <w:p w14:paraId="3105CD4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46A0B6D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  <w:shd w:val="clear" w:color="auto" w:fill="auto"/>
          </w:tcPr>
          <w:p w14:paraId="1E94449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  <w:shd w:val="clear" w:color="auto" w:fill="auto"/>
          </w:tcPr>
          <w:p w14:paraId="3917CB1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  <w:shd w:val="clear" w:color="auto" w:fill="auto"/>
          </w:tcPr>
          <w:p w14:paraId="60D8003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598CE7F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0DAAD79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6E1DFA9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0F24912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  <w:shd w:val="clear" w:color="auto" w:fill="auto"/>
          </w:tcPr>
          <w:p w14:paraId="08E0AA6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2DF7191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7B89C2F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6F089DF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38A12E3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7</w:t>
            </w:r>
          </w:p>
        </w:tc>
      </w:tr>
      <w:tr w:rsidR="00FA64C2" w:rsidRPr="00B65E8B" w14:paraId="659E7042" w14:textId="77777777" w:rsidTr="00180D54">
        <w:tc>
          <w:tcPr>
            <w:tcW w:w="957" w:type="pct"/>
          </w:tcPr>
          <w:p w14:paraId="4647AED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Philippssons (2013)</w:t>
            </w:r>
          </w:p>
        </w:tc>
        <w:tc>
          <w:tcPr>
            <w:tcW w:w="227" w:type="pct"/>
          </w:tcPr>
          <w:p w14:paraId="470BB83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" w:type="pct"/>
          </w:tcPr>
          <w:p w14:paraId="27A5DED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" w:type="pct"/>
            <w:gridSpan w:val="2"/>
          </w:tcPr>
          <w:p w14:paraId="2163541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  <w:gridSpan w:val="2"/>
          </w:tcPr>
          <w:p w14:paraId="7A9E031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1AE8A80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  <w:shd w:val="clear" w:color="auto" w:fill="auto"/>
          </w:tcPr>
          <w:p w14:paraId="6A82C9F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  <w:shd w:val="clear" w:color="auto" w:fill="auto"/>
          </w:tcPr>
          <w:p w14:paraId="368AF62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  <w:shd w:val="clear" w:color="auto" w:fill="auto"/>
          </w:tcPr>
          <w:p w14:paraId="0C110AF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04DE30F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5B097D5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161B993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3BD124C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  <w:shd w:val="clear" w:color="auto" w:fill="auto"/>
          </w:tcPr>
          <w:p w14:paraId="617BB0D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613B1E5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3406BB7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01531E0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6CB48D5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7F40BE8B" w14:textId="77777777" w:rsidTr="00180D54">
        <w:tc>
          <w:tcPr>
            <w:tcW w:w="957" w:type="pct"/>
          </w:tcPr>
          <w:p w14:paraId="0A4587E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Stallard (2013)</w:t>
            </w:r>
          </w:p>
        </w:tc>
        <w:tc>
          <w:tcPr>
            <w:tcW w:w="227" w:type="pct"/>
          </w:tcPr>
          <w:p w14:paraId="287B0F9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" w:type="pct"/>
          </w:tcPr>
          <w:p w14:paraId="141204E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" w:type="pct"/>
            <w:gridSpan w:val="2"/>
          </w:tcPr>
          <w:p w14:paraId="1253AF3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  <w:gridSpan w:val="2"/>
          </w:tcPr>
          <w:p w14:paraId="2F76D1B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7C590EE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  <w:shd w:val="clear" w:color="auto" w:fill="auto"/>
          </w:tcPr>
          <w:p w14:paraId="7F9EC76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  <w:shd w:val="clear" w:color="auto" w:fill="auto"/>
          </w:tcPr>
          <w:p w14:paraId="0954BFD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  <w:shd w:val="clear" w:color="auto" w:fill="auto"/>
          </w:tcPr>
          <w:p w14:paraId="13516E7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36074AE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50D270C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343DD78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4382A10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  <w:shd w:val="clear" w:color="auto" w:fill="auto"/>
          </w:tcPr>
          <w:p w14:paraId="05683F7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0B58963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6087CD3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54D7AB6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70D6E5F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39A584DB" w14:textId="77777777" w:rsidTr="00180D54">
        <w:tc>
          <w:tcPr>
            <w:tcW w:w="957" w:type="pct"/>
          </w:tcPr>
          <w:p w14:paraId="71DAD2E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nch (2019)</w:t>
            </w:r>
          </w:p>
        </w:tc>
        <w:tc>
          <w:tcPr>
            <w:tcW w:w="227" w:type="pct"/>
          </w:tcPr>
          <w:p w14:paraId="72D9E43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" w:type="pct"/>
          </w:tcPr>
          <w:p w14:paraId="2C1545B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" w:type="pct"/>
            <w:gridSpan w:val="2"/>
          </w:tcPr>
          <w:p w14:paraId="47210DD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  <w:gridSpan w:val="2"/>
          </w:tcPr>
          <w:p w14:paraId="5A1CFB6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24E643E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  <w:shd w:val="clear" w:color="auto" w:fill="auto"/>
          </w:tcPr>
          <w:p w14:paraId="30C82E2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  <w:shd w:val="clear" w:color="auto" w:fill="auto"/>
          </w:tcPr>
          <w:p w14:paraId="0A9EF58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  <w:shd w:val="clear" w:color="auto" w:fill="auto"/>
          </w:tcPr>
          <w:p w14:paraId="0F3DAC0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4BFCA78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36B31DD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108B8A8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  <w:shd w:val="clear" w:color="auto" w:fill="auto"/>
          </w:tcPr>
          <w:p w14:paraId="544D5DD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  <w:shd w:val="clear" w:color="auto" w:fill="auto"/>
          </w:tcPr>
          <w:p w14:paraId="3714E46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378C311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1843429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675ED73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3C73984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</w:tr>
      <w:tr w:rsidR="00FA64C2" w:rsidRPr="00B65E8B" w14:paraId="29812A46" w14:textId="77777777" w:rsidTr="00180D54">
        <w:tc>
          <w:tcPr>
            <w:tcW w:w="957" w:type="pct"/>
          </w:tcPr>
          <w:p w14:paraId="1DE68DB8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egonja (2020)</w:t>
            </w:r>
          </w:p>
        </w:tc>
        <w:tc>
          <w:tcPr>
            <w:tcW w:w="227" w:type="pct"/>
          </w:tcPr>
          <w:p w14:paraId="30D77C40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" w:type="pct"/>
          </w:tcPr>
          <w:p w14:paraId="55C663C3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" w:type="pct"/>
            <w:gridSpan w:val="2"/>
          </w:tcPr>
          <w:p w14:paraId="36EE18BE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  <w:gridSpan w:val="2"/>
          </w:tcPr>
          <w:p w14:paraId="6737EFE3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67FAC083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  <w:shd w:val="clear" w:color="auto" w:fill="auto"/>
          </w:tcPr>
          <w:p w14:paraId="19B854C2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  <w:shd w:val="clear" w:color="auto" w:fill="auto"/>
          </w:tcPr>
          <w:p w14:paraId="4F9850EC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  <w:shd w:val="clear" w:color="auto" w:fill="auto"/>
          </w:tcPr>
          <w:p w14:paraId="21653B4A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43A03949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74C27038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62581837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68A5EA31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  <w:shd w:val="clear" w:color="auto" w:fill="auto"/>
          </w:tcPr>
          <w:p w14:paraId="40164F70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32F25C45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16CAA214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76B89907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22D3917D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04D89585" w14:textId="77777777" w:rsidTr="00180D54">
        <w:tc>
          <w:tcPr>
            <w:tcW w:w="957" w:type="pct"/>
          </w:tcPr>
          <w:p w14:paraId="5B3F8C4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lastRenderedPageBreak/>
              <w:t>Mihalopoulous (2015)</w:t>
            </w:r>
          </w:p>
        </w:tc>
        <w:tc>
          <w:tcPr>
            <w:tcW w:w="227" w:type="pct"/>
          </w:tcPr>
          <w:p w14:paraId="2FF6741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" w:type="pct"/>
          </w:tcPr>
          <w:p w14:paraId="1CD145F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" w:type="pct"/>
            <w:gridSpan w:val="2"/>
          </w:tcPr>
          <w:p w14:paraId="2375EED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  <w:gridSpan w:val="2"/>
          </w:tcPr>
          <w:p w14:paraId="7E59A83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50964F1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  <w:shd w:val="clear" w:color="auto" w:fill="auto"/>
          </w:tcPr>
          <w:p w14:paraId="3164355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  <w:shd w:val="clear" w:color="auto" w:fill="auto"/>
          </w:tcPr>
          <w:p w14:paraId="6C5F0F3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  <w:shd w:val="clear" w:color="auto" w:fill="auto"/>
          </w:tcPr>
          <w:p w14:paraId="15D87FB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2DA7456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051E385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7363423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41F0C43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  <w:shd w:val="clear" w:color="auto" w:fill="auto"/>
          </w:tcPr>
          <w:p w14:paraId="4CA4A30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630F726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62A5977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05B172B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038AF4A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2</w:t>
            </w:r>
          </w:p>
        </w:tc>
      </w:tr>
      <w:tr w:rsidR="00FA64C2" w:rsidRPr="00B65E8B" w14:paraId="4552A61A" w14:textId="77777777" w:rsidTr="00180D54">
        <w:tc>
          <w:tcPr>
            <w:tcW w:w="957" w:type="pct"/>
          </w:tcPr>
          <w:p w14:paraId="03ECC38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Simon (2012)</w:t>
            </w:r>
          </w:p>
        </w:tc>
        <w:tc>
          <w:tcPr>
            <w:tcW w:w="227" w:type="pct"/>
          </w:tcPr>
          <w:p w14:paraId="2D16762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" w:type="pct"/>
          </w:tcPr>
          <w:p w14:paraId="51BE802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" w:type="pct"/>
            <w:gridSpan w:val="2"/>
          </w:tcPr>
          <w:p w14:paraId="1447C39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  <w:gridSpan w:val="2"/>
          </w:tcPr>
          <w:p w14:paraId="20276D1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2391FC0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  <w:shd w:val="clear" w:color="auto" w:fill="auto"/>
          </w:tcPr>
          <w:p w14:paraId="327D7F9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  <w:shd w:val="clear" w:color="auto" w:fill="auto"/>
          </w:tcPr>
          <w:p w14:paraId="13958E4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  <w:shd w:val="clear" w:color="auto" w:fill="auto"/>
          </w:tcPr>
          <w:p w14:paraId="6B80881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3CF0F68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032F5B2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4AC908D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1D65DF6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  <w:shd w:val="clear" w:color="auto" w:fill="auto"/>
          </w:tcPr>
          <w:p w14:paraId="6837559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2DDB7B6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581976A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63E8ED6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79E79BD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24269A14" w14:textId="77777777" w:rsidTr="00180D54">
        <w:tc>
          <w:tcPr>
            <w:tcW w:w="957" w:type="pct"/>
          </w:tcPr>
          <w:p w14:paraId="0EBB1E5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Simon (2013)</w:t>
            </w:r>
          </w:p>
        </w:tc>
        <w:tc>
          <w:tcPr>
            <w:tcW w:w="227" w:type="pct"/>
          </w:tcPr>
          <w:p w14:paraId="3B88DDB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" w:type="pct"/>
          </w:tcPr>
          <w:p w14:paraId="0CAE2F4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" w:type="pct"/>
            <w:gridSpan w:val="2"/>
          </w:tcPr>
          <w:p w14:paraId="1157F44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  <w:gridSpan w:val="2"/>
          </w:tcPr>
          <w:p w14:paraId="7642566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69FA744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  <w:shd w:val="clear" w:color="auto" w:fill="auto"/>
          </w:tcPr>
          <w:p w14:paraId="484AC7B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  <w:shd w:val="clear" w:color="auto" w:fill="auto"/>
          </w:tcPr>
          <w:p w14:paraId="77DD8D9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  <w:shd w:val="clear" w:color="auto" w:fill="auto"/>
          </w:tcPr>
          <w:p w14:paraId="098E350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2F94E63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7E4FDCC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58D5F5F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2349002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  <w:shd w:val="clear" w:color="auto" w:fill="auto"/>
          </w:tcPr>
          <w:p w14:paraId="4298D88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7CB86C0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4A14CAA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1AAED2B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3FD687D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4A78DC9E" w14:textId="77777777" w:rsidTr="00180D54">
        <w:tc>
          <w:tcPr>
            <w:tcW w:w="957" w:type="pct"/>
          </w:tcPr>
          <w:p w14:paraId="77F1A99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terton (2020)</w:t>
            </w:r>
          </w:p>
        </w:tc>
        <w:tc>
          <w:tcPr>
            <w:tcW w:w="227" w:type="pct"/>
          </w:tcPr>
          <w:p w14:paraId="0D04B64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" w:type="pct"/>
          </w:tcPr>
          <w:p w14:paraId="08D20F0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" w:type="pct"/>
            <w:gridSpan w:val="2"/>
          </w:tcPr>
          <w:p w14:paraId="7D97205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  <w:gridSpan w:val="2"/>
          </w:tcPr>
          <w:p w14:paraId="29C158B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79744E1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  <w:shd w:val="clear" w:color="auto" w:fill="auto"/>
          </w:tcPr>
          <w:p w14:paraId="7DE5001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  <w:shd w:val="clear" w:color="auto" w:fill="auto"/>
          </w:tcPr>
          <w:p w14:paraId="5540E7C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  <w:shd w:val="clear" w:color="auto" w:fill="auto"/>
          </w:tcPr>
          <w:p w14:paraId="3609193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1618E48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540362C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20F09F4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4A1AD80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  <w:shd w:val="clear" w:color="auto" w:fill="auto"/>
          </w:tcPr>
          <w:p w14:paraId="02DE8D1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2ED676B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7494B3B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07BEE8D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41F7620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</w:tr>
      <w:tr w:rsidR="00FA64C2" w:rsidRPr="00B65E8B" w14:paraId="5E2DD245" w14:textId="77777777" w:rsidTr="00180D54">
        <w:tc>
          <w:tcPr>
            <w:tcW w:w="957" w:type="pct"/>
            <w:shd w:val="clear" w:color="auto" w:fill="auto"/>
          </w:tcPr>
          <w:p w14:paraId="19B4821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Ahern (2018)</w:t>
            </w:r>
          </w:p>
        </w:tc>
        <w:tc>
          <w:tcPr>
            <w:tcW w:w="227" w:type="pct"/>
            <w:shd w:val="clear" w:color="auto" w:fill="auto"/>
          </w:tcPr>
          <w:p w14:paraId="3CEEE33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338FF71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35082BF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" w:type="pct"/>
          </w:tcPr>
          <w:p w14:paraId="158A819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7D992FF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  <w:shd w:val="clear" w:color="auto" w:fill="auto"/>
          </w:tcPr>
          <w:p w14:paraId="78D177C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  <w:shd w:val="clear" w:color="auto" w:fill="auto"/>
          </w:tcPr>
          <w:p w14:paraId="16ED334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  <w:shd w:val="clear" w:color="auto" w:fill="auto"/>
          </w:tcPr>
          <w:p w14:paraId="24D451B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004F415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7B8B072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1F9EBE9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2801562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  <w:shd w:val="clear" w:color="auto" w:fill="auto"/>
          </w:tcPr>
          <w:p w14:paraId="5654019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6FCD163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29DAA74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444F4FF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31BA968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2</w:t>
            </w:r>
          </w:p>
        </w:tc>
      </w:tr>
      <w:tr w:rsidR="00FA64C2" w:rsidRPr="00B65E8B" w14:paraId="29B27ED6" w14:textId="77777777" w:rsidTr="00180D54">
        <w:tc>
          <w:tcPr>
            <w:tcW w:w="957" w:type="pct"/>
            <w:shd w:val="clear" w:color="auto" w:fill="auto"/>
          </w:tcPr>
          <w:p w14:paraId="1EE88C5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chin 2020</w:t>
            </w:r>
          </w:p>
        </w:tc>
        <w:tc>
          <w:tcPr>
            <w:tcW w:w="227" w:type="pct"/>
            <w:shd w:val="clear" w:color="auto" w:fill="auto"/>
          </w:tcPr>
          <w:p w14:paraId="5A5DA9D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5648B58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3E69E16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7EF8031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" w:type="pct"/>
          </w:tcPr>
          <w:p w14:paraId="0B9B02F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  <w:shd w:val="clear" w:color="auto" w:fill="auto"/>
          </w:tcPr>
          <w:p w14:paraId="54CE6CF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  <w:shd w:val="clear" w:color="auto" w:fill="auto"/>
          </w:tcPr>
          <w:p w14:paraId="0E371D6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  <w:shd w:val="clear" w:color="auto" w:fill="auto"/>
          </w:tcPr>
          <w:p w14:paraId="736F611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12ED82E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3CC4C5C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63E4D4B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5CC12D6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  <w:shd w:val="clear" w:color="auto" w:fill="auto"/>
          </w:tcPr>
          <w:p w14:paraId="79F76F6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2478C77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4888D10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43C71D1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48B382E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FA64C2" w:rsidRPr="00B65E8B" w14:paraId="57CB061F" w14:textId="77777777" w:rsidTr="00180D54">
        <w:tc>
          <w:tcPr>
            <w:tcW w:w="957" w:type="pct"/>
            <w:shd w:val="clear" w:color="auto" w:fill="auto"/>
          </w:tcPr>
          <w:p w14:paraId="3FB8AF2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Godoy Garraza (2018)</w:t>
            </w:r>
          </w:p>
        </w:tc>
        <w:tc>
          <w:tcPr>
            <w:tcW w:w="227" w:type="pct"/>
            <w:shd w:val="clear" w:color="auto" w:fill="auto"/>
          </w:tcPr>
          <w:p w14:paraId="2B2576F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5750BF5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4FCA150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1695508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793F6AF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  <w:shd w:val="clear" w:color="auto" w:fill="auto"/>
          </w:tcPr>
          <w:p w14:paraId="10F66AD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" w:type="pct"/>
            <w:shd w:val="clear" w:color="auto" w:fill="auto"/>
          </w:tcPr>
          <w:p w14:paraId="586E1C2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  <w:shd w:val="clear" w:color="auto" w:fill="auto"/>
          </w:tcPr>
          <w:p w14:paraId="133B517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65B15D1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604DBFF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  <w:shd w:val="clear" w:color="auto" w:fill="auto"/>
          </w:tcPr>
          <w:p w14:paraId="21C9EA1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5A26C7F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1CD1B3A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33E7047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40A2EC1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45475A2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5D59C44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9</w:t>
            </w:r>
          </w:p>
        </w:tc>
      </w:tr>
      <w:tr w:rsidR="00FA64C2" w:rsidRPr="00B65E8B" w14:paraId="253ED46B" w14:textId="77777777" w:rsidTr="00180D54">
        <w:tc>
          <w:tcPr>
            <w:tcW w:w="957" w:type="pct"/>
            <w:shd w:val="clear" w:color="auto" w:fill="auto"/>
          </w:tcPr>
          <w:p w14:paraId="22B6AD8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Gray, 2011</w:t>
            </w:r>
          </w:p>
        </w:tc>
        <w:tc>
          <w:tcPr>
            <w:tcW w:w="227" w:type="pct"/>
            <w:shd w:val="clear" w:color="auto" w:fill="auto"/>
          </w:tcPr>
          <w:p w14:paraId="552CCF5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331B23A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3332CE5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3F22232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" w:type="pct"/>
          </w:tcPr>
          <w:p w14:paraId="1BAADF8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  <w:shd w:val="clear" w:color="auto" w:fill="auto"/>
          </w:tcPr>
          <w:p w14:paraId="054D90B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" w:type="pct"/>
            <w:shd w:val="clear" w:color="auto" w:fill="auto"/>
          </w:tcPr>
          <w:p w14:paraId="0BB5741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  <w:shd w:val="clear" w:color="auto" w:fill="auto"/>
          </w:tcPr>
          <w:p w14:paraId="4B32F49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7CDD153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48840E8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  <w:shd w:val="clear" w:color="auto" w:fill="auto"/>
          </w:tcPr>
          <w:p w14:paraId="0D2E8E1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4E0DC68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0186B99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28896E7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" w:type="pct"/>
          </w:tcPr>
          <w:p w14:paraId="3B601BC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7115B3D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68A1E0E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8</w:t>
            </w:r>
          </w:p>
        </w:tc>
      </w:tr>
      <w:tr w:rsidR="00FA64C2" w:rsidRPr="00B65E8B" w14:paraId="53FD803F" w14:textId="77777777" w:rsidTr="00180D54">
        <w:tc>
          <w:tcPr>
            <w:tcW w:w="957" w:type="pct"/>
            <w:shd w:val="clear" w:color="auto" w:fill="auto"/>
          </w:tcPr>
          <w:p w14:paraId="7667CB0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Le (2017)</w:t>
            </w:r>
          </w:p>
        </w:tc>
        <w:tc>
          <w:tcPr>
            <w:tcW w:w="227" w:type="pct"/>
            <w:shd w:val="clear" w:color="auto" w:fill="auto"/>
          </w:tcPr>
          <w:p w14:paraId="06E5F58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3F086E3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4178323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3B2ADE0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7694133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  <w:shd w:val="clear" w:color="auto" w:fill="auto"/>
          </w:tcPr>
          <w:p w14:paraId="29B24E6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  <w:shd w:val="clear" w:color="auto" w:fill="auto"/>
          </w:tcPr>
          <w:p w14:paraId="387646B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  <w:shd w:val="clear" w:color="auto" w:fill="auto"/>
          </w:tcPr>
          <w:p w14:paraId="2C82D18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31AC66E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3DF5983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  <w:shd w:val="clear" w:color="auto" w:fill="auto"/>
          </w:tcPr>
          <w:p w14:paraId="11DD7B6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78D4F1B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1C48FF2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377030C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660C77C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075B97D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5FDD9DD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20769A9D" w14:textId="77777777" w:rsidTr="00180D54">
        <w:tc>
          <w:tcPr>
            <w:tcW w:w="957" w:type="pct"/>
            <w:shd w:val="clear" w:color="auto" w:fill="auto"/>
          </w:tcPr>
          <w:p w14:paraId="3F2DD8B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Wang (2011)</w:t>
            </w:r>
          </w:p>
        </w:tc>
        <w:tc>
          <w:tcPr>
            <w:tcW w:w="227" w:type="pct"/>
            <w:shd w:val="clear" w:color="auto" w:fill="auto"/>
          </w:tcPr>
          <w:p w14:paraId="5CE09B0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2FA9647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1080172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" w:type="pct"/>
          </w:tcPr>
          <w:p w14:paraId="1D04F88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" w:type="pct"/>
          </w:tcPr>
          <w:p w14:paraId="62C01AB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  <w:shd w:val="clear" w:color="auto" w:fill="auto"/>
          </w:tcPr>
          <w:p w14:paraId="7ECD514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" w:type="pct"/>
            <w:shd w:val="clear" w:color="auto" w:fill="auto"/>
          </w:tcPr>
          <w:p w14:paraId="25B4854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  <w:shd w:val="clear" w:color="auto" w:fill="auto"/>
          </w:tcPr>
          <w:p w14:paraId="196A0FA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14E7FE4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23126D2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  <w:shd w:val="clear" w:color="auto" w:fill="auto"/>
          </w:tcPr>
          <w:p w14:paraId="14F2C4C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40736B3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26E613C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63915C2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5A886FF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3F3B90D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6B2FB66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5</w:t>
            </w:r>
          </w:p>
        </w:tc>
      </w:tr>
      <w:tr w:rsidR="00FA64C2" w:rsidRPr="00B65E8B" w14:paraId="0FF2F6A6" w14:textId="77777777" w:rsidTr="00180D54">
        <w:tc>
          <w:tcPr>
            <w:tcW w:w="957" w:type="pct"/>
            <w:shd w:val="clear" w:color="auto" w:fill="auto"/>
          </w:tcPr>
          <w:p w14:paraId="01164E3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lastRenderedPageBreak/>
              <w:t>Beckman (2015)</w:t>
            </w:r>
          </w:p>
        </w:tc>
        <w:tc>
          <w:tcPr>
            <w:tcW w:w="227" w:type="pct"/>
            <w:shd w:val="clear" w:color="auto" w:fill="auto"/>
          </w:tcPr>
          <w:p w14:paraId="4FC3F51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2B9D598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4E8078D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31A9BAE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5774437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224C859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6CACF00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</w:tcPr>
          <w:p w14:paraId="4180388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6F051E5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326A734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38D6670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143C574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69EC4A4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28EA74B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458B572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0D9C785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46C1B2B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5</w:t>
            </w:r>
          </w:p>
        </w:tc>
      </w:tr>
      <w:tr w:rsidR="00FA64C2" w:rsidRPr="00B65E8B" w14:paraId="67DCF762" w14:textId="77777777" w:rsidTr="00180D54">
        <w:tc>
          <w:tcPr>
            <w:tcW w:w="957" w:type="pct"/>
            <w:shd w:val="clear" w:color="auto" w:fill="auto"/>
          </w:tcPr>
          <w:p w14:paraId="76ECE6B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Deogan (2015)</w:t>
            </w:r>
          </w:p>
        </w:tc>
        <w:tc>
          <w:tcPr>
            <w:tcW w:w="227" w:type="pct"/>
            <w:shd w:val="clear" w:color="auto" w:fill="auto"/>
          </w:tcPr>
          <w:p w14:paraId="795AEA7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2FE1D33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0571965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71A05C0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2FF7074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32E00CE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585CFF3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02B8E63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0A65572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6CCE28D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3C01F2F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31D2350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68487AA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3F96F65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" w:type="pct"/>
          </w:tcPr>
          <w:p w14:paraId="1D7664D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62076D2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51F2BA2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7</w:t>
            </w:r>
          </w:p>
        </w:tc>
      </w:tr>
      <w:tr w:rsidR="00FA64C2" w:rsidRPr="00B65E8B" w14:paraId="0FEBB8BA" w14:textId="77777777" w:rsidTr="00180D54">
        <w:tc>
          <w:tcPr>
            <w:tcW w:w="957" w:type="pct"/>
            <w:shd w:val="clear" w:color="auto" w:fill="auto"/>
          </w:tcPr>
          <w:p w14:paraId="230B5CC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Ocasio, 2014</w:t>
            </w:r>
          </w:p>
        </w:tc>
        <w:tc>
          <w:tcPr>
            <w:tcW w:w="227" w:type="pct"/>
            <w:shd w:val="clear" w:color="auto" w:fill="auto"/>
          </w:tcPr>
          <w:p w14:paraId="05F3AAB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6FE8250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8" w:type="pct"/>
            <w:gridSpan w:val="2"/>
          </w:tcPr>
          <w:p w14:paraId="37E2ABB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" w:type="pct"/>
          </w:tcPr>
          <w:p w14:paraId="0DE210F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" w:type="pct"/>
          </w:tcPr>
          <w:p w14:paraId="34B11E1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09DBE36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" w:type="pct"/>
          </w:tcPr>
          <w:p w14:paraId="53AE81E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68B9BB2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384DB14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17965F5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7ED433B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2DD0ECA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43131E7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4F85126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3F20ACD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6393E51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3BC8582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5</w:t>
            </w:r>
          </w:p>
        </w:tc>
      </w:tr>
      <w:tr w:rsidR="00FA64C2" w:rsidRPr="00B65E8B" w14:paraId="25C87AE1" w14:textId="77777777" w:rsidTr="00180D54">
        <w:tc>
          <w:tcPr>
            <w:tcW w:w="957" w:type="pct"/>
            <w:shd w:val="clear" w:color="auto" w:fill="auto"/>
          </w:tcPr>
          <w:p w14:paraId="611A6D2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113A">
              <w:rPr>
                <w:rFonts w:ascii="Times New Roman" w:hAnsi="Times New Roman" w:cs="Times New Roman"/>
              </w:rPr>
              <w:t xml:space="preserve">Nystrand </w:t>
            </w:r>
            <w:r>
              <w:rPr>
                <w:rFonts w:ascii="Times New Roman" w:hAnsi="Times New Roman" w:cs="Times New Roman"/>
              </w:rPr>
              <w:t>(</w:t>
            </w:r>
            <w:r w:rsidRPr="0029113A">
              <w:rPr>
                <w:rFonts w:ascii="Times New Roman" w:hAnsi="Times New Roman" w:cs="Times New Roman"/>
              </w:rPr>
              <w:t>20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" w:type="pct"/>
            <w:shd w:val="clear" w:color="auto" w:fill="auto"/>
          </w:tcPr>
          <w:p w14:paraId="4DD9F96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3E420A3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068F788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490F15D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" w:type="pct"/>
          </w:tcPr>
          <w:p w14:paraId="62C5307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41E240B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1FDA933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1F4F595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422216D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30D352E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362154F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37C5862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2FB7B09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34FECD2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" w:type="pct"/>
          </w:tcPr>
          <w:p w14:paraId="2E11166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609540F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58EA0B8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FA64C2" w:rsidRPr="00B65E8B" w14:paraId="3F4782E1" w14:textId="77777777" w:rsidTr="00180D54">
        <w:tc>
          <w:tcPr>
            <w:tcW w:w="957" w:type="pct"/>
            <w:shd w:val="clear" w:color="auto" w:fill="auto"/>
          </w:tcPr>
          <w:p w14:paraId="171EDED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Dalziel, 2015</w:t>
            </w:r>
          </w:p>
        </w:tc>
        <w:tc>
          <w:tcPr>
            <w:tcW w:w="227" w:type="pct"/>
            <w:shd w:val="clear" w:color="auto" w:fill="auto"/>
          </w:tcPr>
          <w:p w14:paraId="16585E9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573170F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1EC790B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6907A64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" w:type="pct"/>
          </w:tcPr>
          <w:p w14:paraId="6582DDE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688837F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4CD7F66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1414373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669801F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7091372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0DFDB0C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5872B10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42FD6BD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0F1F40A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" w:type="pct"/>
          </w:tcPr>
          <w:p w14:paraId="3D00BBF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6038808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72A8581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3</w:t>
            </w:r>
          </w:p>
        </w:tc>
      </w:tr>
      <w:tr w:rsidR="00FA64C2" w:rsidRPr="00B65E8B" w14:paraId="5F926090" w14:textId="77777777" w:rsidTr="00180D54">
        <w:tc>
          <w:tcPr>
            <w:tcW w:w="957" w:type="pct"/>
            <w:shd w:val="clear" w:color="auto" w:fill="auto"/>
          </w:tcPr>
          <w:p w14:paraId="3574D19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Herman (2015)</w:t>
            </w:r>
          </w:p>
        </w:tc>
        <w:tc>
          <w:tcPr>
            <w:tcW w:w="227" w:type="pct"/>
            <w:shd w:val="clear" w:color="auto" w:fill="auto"/>
          </w:tcPr>
          <w:p w14:paraId="5D98B41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4641BF5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6355E5B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715A5C0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" w:type="pct"/>
          </w:tcPr>
          <w:p w14:paraId="328A058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7403363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3A43562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</w:tcPr>
          <w:p w14:paraId="444C504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3EAFE21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7C82998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39498B5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55736FA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488E6A5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1A91CF2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66C45B8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15F79CB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5743D01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1</w:t>
            </w:r>
          </w:p>
        </w:tc>
      </w:tr>
      <w:tr w:rsidR="00FA64C2" w:rsidRPr="00B65E8B" w14:paraId="4E2BDA89" w14:textId="77777777" w:rsidTr="00180D54">
        <w:tc>
          <w:tcPr>
            <w:tcW w:w="5000" w:type="pct"/>
            <w:gridSpan w:val="20"/>
            <w:shd w:val="clear" w:color="auto" w:fill="FFFF00"/>
          </w:tcPr>
          <w:p w14:paraId="0D8F513A" w14:textId="77777777" w:rsidR="00FA64C2" w:rsidRPr="00B65E8B" w:rsidRDefault="00FA64C2" w:rsidP="00180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65E8B">
              <w:rPr>
                <w:rFonts w:ascii="Times New Roman" w:hAnsi="Times New Roman" w:cs="Times New Roman"/>
                <w:b/>
              </w:rPr>
              <w:t>Adults</w:t>
            </w:r>
          </w:p>
        </w:tc>
      </w:tr>
      <w:tr w:rsidR="00FA64C2" w:rsidRPr="00B65E8B" w14:paraId="5AC932C6" w14:textId="77777777" w:rsidTr="00180D54">
        <w:tc>
          <w:tcPr>
            <w:tcW w:w="957" w:type="pct"/>
            <w:shd w:val="clear" w:color="auto" w:fill="auto"/>
          </w:tcPr>
          <w:p w14:paraId="036BAA0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0711">
              <w:rPr>
                <w:rFonts w:ascii="Times New Roman" w:hAnsi="Times New Roman" w:cs="Times New Roman"/>
              </w:rPr>
              <w:t>Kumar (2018)</w:t>
            </w:r>
          </w:p>
        </w:tc>
        <w:tc>
          <w:tcPr>
            <w:tcW w:w="227" w:type="pct"/>
            <w:shd w:val="clear" w:color="auto" w:fill="auto"/>
          </w:tcPr>
          <w:p w14:paraId="546612A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6AE74BA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464EAA4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52E7207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" w:type="pct"/>
          </w:tcPr>
          <w:p w14:paraId="07D5315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18D20A8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4CEBB56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099B767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2C1C1CE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4D8D9ED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4D1263A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55870D6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391A510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41A287B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133DC7C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44261BF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050CE56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</w:tr>
      <w:tr w:rsidR="00FA64C2" w:rsidRPr="00B65E8B" w14:paraId="23931EEA" w14:textId="77777777" w:rsidTr="00180D54">
        <w:tc>
          <w:tcPr>
            <w:tcW w:w="957" w:type="pct"/>
            <w:shd w:val="clear" w:color="auto" w:fill="auto"/>
          </w:tcPr>
          <w:p w14:paraId="73ADC30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Lintvedt (2013)</w:t>
            </w:r>
          </w:p>
        </w:tc>
        <w:tc>
          <w:tcPr>
            <w:tcW w:w="227" w:type="pct"/>
            <w:shd w:val="clear" w:color="auto" w:fill="auto"/>
          </w:tcPr>
          <w:p w14:paraId="6C1FA90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15A34D8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8" w:type="pct"/>
            <w:gridSpan w:val="2"/>
          </w:tcPr>
          <w:p w14:paraId="34E1F68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5BBA911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1F5E3F6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7DB451B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" w:type="pct"/>
          </w:tcPr>
          <w:p w14:paraId="09B1171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69CF3C7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4E50B2F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" w:type="pct"/>
          </w:tcPr>
          <w:p w14:paraId="08EFB8D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6F926ED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5FB2EF1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6E8A4B9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4A83000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1EA5DA0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5BAAEAB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1" w:type="pct"/>
          </w:tcPr>
          <w:p w14:paraId="46FAEE4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5</w:t>
            </w:r>
          </w:p>
        </w:tc>
      </w:tr>
      <w:tr w:rsidR="00FA64C2" w:rsidRPr="00B65E8B" w14:paraId="3321D3B3" w14:textId="77777777" w:rsidTr="00180D54">
        <w:tc>
          <w:tcPr>
            <w:tcW w:w="957" w:type="pct"/>
            <w:shd w:val="clear" w:color="auto" w:fill="auto"/>
          </w:tcPr>
          <w:p w14:paraId="5E15AEA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Dukhovny, (2013)</w:t>
            </w:r>
          </w:p>
        </w:tc>
        <w:tc>
          <w:tcPr>
            <w:tcW w:w="227" w:type="pct"/>
            <w:shd w:val="clear" w:color="auto" w:fill="auto"/>
          </w:tcPr>
          <w:p w14:paraId="00DB217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71A01E1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26AFFB6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484B8A2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14FF28A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1BC72A2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42A9807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7BB36FE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2DD92D7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7FB0FBD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43B9BB3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474F5C9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(T)</w:t>
            </w:r>
          </w:p>
        </w:tc>
        <w:tc>
          <w:tcPr>
            <w:tcW w:w="248" w:type="pct"/>
          </w:tcPr>
          <w:p w14:paraId="4A9F9DC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68752A2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71DFA10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2B30F7C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109EB21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24508A3C" w14:textId="77777777" w:rsidTr="00180D54">
        <w:tc>
          <w:tcPr>
            <w:tcW w:w="957" w:type="pct"/>
            <w:shd w:val="clear" w:color="auto" w:fill="auto"/>
          </w:tcPr>
          <w:p w14:paraId="33C3433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enderson (</w:t>
            </w:r>
            <w:r w:rsidRPr="00666282">
              <w:rPr>
                <w:rFonts w:ascii="Times New Roman" w:hAnsi="Times New Roman" w:cs="Times New Roman"/>
              </w:rPr>
              <w:t>20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" w:type="pct"/>
            <w:shd w:val="clear" w:color="auto" w:fill="auto"/>
          </w:tcPr>
          <w:p w14:paraId="64F71A0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76AE787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1E4FC1E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74CF552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51035C0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08EECA9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4BDDFBD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1E130E7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5C1DECC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03106A9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27D567A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40F6AB9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5220BD1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4D03901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1CBAE58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4903F72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382CA8B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</w:tr>
      <w:tr w:rsidR="00FA64C2" w:rsidRPr="00B65E8B" w14:paraId="26B4741C" w14:textId="77777777" w:rsidTr="00180D54">
        <w:tc>
          <w:tcPr>
            <w:tcW w:w="957" w:type="pct"/>
            <w:shd w:val="clear" w:color="auto" w:fill="auto"/>
          </w:tcPr>
          <w:p w14:paraId="40D3E3E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Lokkerbol (2014)</w:t>
            </w:r>
          </w:p>
        </w:tc>
        <w:tc>
          <w:tcPr>
            <w:tcW w:w="227" w:type="pct"/>
            <w:shd w:val="clear" w:color="auto" w:fill="auto"/>
          </w:tcPr>
          <w:p w14:paraId="1BDB196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3F69F09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8" w:type="pct"/>
            <w:gridSpan w:val="2"/>
          </w:tcPr>
          <w:p w14:paraId="5E3E98F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227FB8C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" w:type="pct"/>
          </w:tcPr>
          <w:p w14:paraId="18DFFA0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63882C5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" w:type="pct"/>
          </w:tcPr>
          <w:p w14:paraId="7A1B111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7B6AFA9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521B5F7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" w:type="pct"/>
          </w:tcPr>
          <w:p w14:paraId="7F2A73D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1AAB7CA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3FDA530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35AF57F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22CF136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7D26FF8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5C25939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289CE97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6</w:t>
            </w:r>
          </w:p>
        </w:tc>
      </w:tr>
      <w:tr w:rsidR="00FA64C2" w:rsidRPr="00B65E8B" w14:paraId="2BBF85AE" w14:textId="77777777" w:rsidTr="00180D54">
        <w:tc>
          <w:tcPr>
            <w:tcW w:w="957" w:type="pct"/>
            <w:shd w:val="clear" w:color="auto" w:fill="auto"/>
          </w:tcPr>
          <w:p w14:paraId="73D72AC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Mihalopoulos (2011)</w:t>
            </w:r>
          </w:p>
        </w:tc>
        <w:tc>
          <w:tcPr>
            <w:tcW w:w="227" w:type="pct"/>
            <w:shd w:val="clear" w:color="auto" w:fill="auto"/>
          </w:tcPr>
          <w:p w14:paraId="20907DD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623781E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067E957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4138D25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3BE9505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00BB9DB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389EC20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3D86A87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71F9B05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12EE4AD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5ABA59D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3A15ACB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6C8F4B2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5044231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6102FB1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4A67F4C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11274CF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1713B2C2" w14:textId="77777777" w:rsidTr="00180D54">
        <w:tc>
          <w:tcPr>
            <w:tcW w:w="957" w:type="pct"/>
            <w:shd w:val="clear" w:color="auto" w:fill="auto"/>
          </w:tcPr>
          <w:p w14:paraId="6D782CA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Buntrock (2017)</w:t>
            </w:r>
          </w:p>
        </w:tc>
        <w:tc>
          <w:tcPr>
            <w:tcW w:w="227" w:type="pct"/>
            <w:shd w:val="clear" w:color="auto" w:fill="auto"/>
          </w:tcPr>
          <w:p w14:paraId="3656686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2BEFE79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2D94AA8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3B5FD87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6700F12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2A30326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160B172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428301D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36E9649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32C4375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2C8BD99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0C26B57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440D7B7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544746A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4D6E18C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13B99FA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532D975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48FB4FCE" w14:textId="77777777" w:rsidTr="00180D54">
        <w:tc>
          <w:tcPr>
            <w:tcW w:w="957" w:type="pct"/>
            <w:shd w:val="clear" w:color="auto" w:fill="auto"/>
          </w:tcPr>
          <w:p w14:paraId="69BD814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Hunter (2014)</w:t>
            </w:r>
          </w:p>
        </w:tc>
        <w:tc>
          <w:tcPr>
            <w:tcW w:w="227" w:type="pct"/>
            <w:shd w:val="clear" w:color="auto" w:fill="auto"/>
          </w:tcPr>
          <w:p w14:paraId="2614B77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03CE243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164F6A3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7FAA372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4012294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13C69AD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452E918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2691D21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4334B0D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5770F9B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242840D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374B3DE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5C92DF0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0982B8A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76F3BA5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7F4047E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6012B6C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3</w:t>
            </w:r>
          </w:p>
        </w:tc>
      </w:tr>
      <w:tr w:rsidR="00FA64C2" w:rsidRPr="00B65E8B" w14:paraId="6F4426B9" w14:textId="77777777" w:rsidTr="00180D54">
        <w:tc>
          <w:tcPr>
            <w:tcW w:w="957" w:type="pct"/>
            <w:shd w:val="clear" w:color="auto" w:fill="auto"/>
          </w:tcPr>
          <w:p w14:paraId="6C31654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Van den Berg (2011)</w:t>
            </w:r>
          </w:p>
        </w:tc>
        <w:tc>
          <w:tcPr>
            <w:tcW w:w="227" w:type="pct"/>
            <w:shd w:val="clear" w:color="auto" w:fill="auto"/>
          </w:tcPr>
          <w:p w14:paraId="3E08488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5ED2A81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5286BC9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15FEB97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681DC95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59C1266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61EA3E0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725AE79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247268A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5426043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517CB69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38761F1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26948E5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2C24EA7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1F4452D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1B2ADA0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55F9E7F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6A1243FC" w14:textId="77777777" w:rsidTr="00180D54">
        <w:tc>
          <w:tcPr>
            <w:tcW w:w="957" w:type="pct"/>
            <w:shd w:val="clear" w:color="auto" w:fill="auto"/>
          </w:tcPr>
          <w:p w14:paraId="248E720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Fernandez (2018)</w:t>
            </w:r>
          </w:p>
        </w:tc>
        <w:tc>
          <w:tcPr>
            <w:tcW w:w="227" w:type="pct"/>
            <w:shd w:val="clear" w:color="auto" w:fill="auto"/>
          </w:tcPr>
          <w:p w14:paraId="07BA5DD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13AE403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1EE272A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7054F6A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06879F9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1C032B5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40A38D1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5D6974D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31B3434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4527D97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24CECE0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2CC2989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4063CB1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4F73181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0D6FB89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1209665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0DA7667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43E1210E" w14:textId="77777777" w:rsidTr="00180D54">
        <w:tc>
          <w:tcPr>
            <w:tcW w:w="957" w:type="pct"/>
            <w:shd w:val="clear" w:color="auto" w:fill="auto"/>
          </w:tcPr>
          <w:p w14:paraId="59C6FE3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Jiao (2017)</w:t>
            </w:r>
          </w:p>
        </w:tc>
        <w:tc>
          <w:tcPr>
            <w:tcW w:w="227" w:type="pct"/>
            <w:shd w:val="clear" w:color="auto" w:fill="auto"/>
          </w:tcPr>
          <w:p w14:paraId="4212DAB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685CB54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47A3641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6243DDD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60A3256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6DDEAA2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1232437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2D52964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545BF32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668C762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359CFB6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62664ED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09EBDB4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3847598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2443699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49377B6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7085462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5</w:t>
            </w:r>
          </w:p>
        </w:tc>
      </w:tr>
      <w:tr w:rsidR="00FA64C2" w:rsidRPr="00B65E8B" w14:paraId="4C2EA0DC" w14:textId="77777777" w:rsidTr="00180D54">
        <w:tc>
          <w:tcPr>
            <w:tcW w:w="957" w:type="pct"/>
            <w:shd w:val="clear" w:color="auto" w:fill="auto"/>
          </w:tcPr>
          <w:p w14:paraId="2EBDFCA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Goetzel (2014)</w:t>
            </w:r>
          </w:p>
        </w:tc>
        <w:tc>
          <w:tcPr>
            <w:tcW w:w="227" w:type="pct"/>
            <w:shd w:val="clear" w:color="auto" w:fill="auto"/>
          </w:tcPr>
          <w:p w14:paraId="4992D2C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20AD385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8" w:type="pct"/>
            <w:gridSpan w:val="2"/>
          </w:tcPr>
          <w:p w14:paraId="305855B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" w:type="pct"/>
          </w:tcPr>
          <w:p w14:paraId="47DC8EE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73638D8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4D38A0A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1077D3D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600719F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0B7C661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" w:type="pct"/>
          </w:tcPr>
          <w:p w14:paraId="3E66154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6D4B9EE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091C211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172F590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0E777FA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19689A7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5CFA593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0B3D5D3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5</w:t>
            </w:r>
          </w:p>
        </w:tc>
      </w:tr>
      <w:tr w:rsidR="00FA64C2" w:rsidRPr="00B65E8B" w14:paraId="60F1181F" w14:textId="77777777" w:rsidTr="00180D54">
        <w:tc>
          <w:tcPr>
            <w:tcW w:w="957" w:type="pct"/>
            <w:shd w:val="clear" w:color="auto" w:fill="auto"/>
          </w:tcPr>
          <w:p w14:paraId="33DDFE8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Ising (2015), Ising (2017)</w:t>
            </w:r>
          </w:p>
        </w:tc>
        <w:tc>
          <w:tcPr>
            <w:tcW w:w="227" w:type="pct"/>
            <w:shd w:val="clear" w:color="auto" w:fill="auto"/>
          </w:tcPr>
          <w:p w14:paraId="6679418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54D3A76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56C98EE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0D7B28A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48D268A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4B04AE8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0DA9045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2817F1B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399FF1B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4808A7D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0F1C8D7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556C19A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2F21B69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3B66E0A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74C43A2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26F8F1A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375C09C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310E1C06" w14:textId="77777777" w:rsidTr="00180D54">
        <w:tc>
          <w:tcPr>
            <w:tcW w:w="957" w:type="pct"/>
            <w:shd w:val="clear" w:color="auto" w:fill="auto"/>
          </w:tcPr>
          <w:p w14:paraId="1C3759D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lastRenderedPageBreak/>
              <w:t>Akers (2017)</w:t>
            </w:r>
          </w:p>
        </w:tc>
        <w:tc>
          <w:tcPr>
            <w:tcW w:w="227" w:type="pct"/>
            <w:shd w:val="clear" w:color="auto" w:fill="auto"/>
          </w:tcPr>
          <w:p w14:paraId="127F761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3EE2EF8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8" w:type="pct"/>
            <w:gridSpan w:val="2"/>
          </w:tcPr>
          <w:p w14:paraId="230CFD3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445A1C2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4FF654A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381AD17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77E224D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</w:tcPr>
          <w:p w14:paraId="39ACDDF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37CC490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331AC53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250CE53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7AC229B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05C787A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52AB1B3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093F936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670787E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26F5717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4</w:t>
            </w:r>
          </w:p>
        </w:tc>
      </w:tr>
      <w:tr w:rsidR="00FA64C2" w:rsidRPr="00B65E8B" w14:paraId="0B10C8DC" w14:textId="77777777" w:rsidTr="00180D54">
        <w:tc>
          <w:tcPr>
            <w:tcW w:w="957" w:type="pct"/>
            <w:shd w:val="clear" w:color="auto" w:fill="auto"/>
          </w:tcPr>
          <w:p w14:paraId="0555E47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Kass 2017</w:t>
            </w:r>
          </w:p>
        </w:tc>
        <w:tc>
          <w:tcPr>
            <w:tcW w:w="227" w:type="pct"/>
            <w:shd w:val="clear" w:color="auto" w:fill="auto"/>
          </w:tcPr>
          <w:p w14:paraId="4B29FA8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247DC6D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08421B3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6B1B098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0748BC1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0C64553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0025BB7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</w:tcPr>
          <w:p w14:paraId="42952BE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6FC12F4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" w:type="pct"/>
          </w:tcPr>
          <w:p w14:paraId="6140A00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0747D42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69A3C5E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4AECC71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789E03A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60FF497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3CB2BA7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2FA9403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9</w:t>
            </w:r>
          </w:p>
        </w:tc>
      </w:tr>
      <w:tr w:rsidR="00FA64C2" w:rsidRPr="00B65E8B" w14:paraId="3B307431" w14:textId="77777777" w:rsidTr="00180D54">
        <w:tc>
          <w:tcPr>
            <w:tcW w:w="957" w:type="pct"/>
            <w:shd w:val="clear" w:color="auto" w:fill="auto"/>
          </w:tcPr>
          <w:p w14:paraId="1DF65BB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Iijima (2013)</w:t>
            </w:r>
          </w:p>
        </w:tc>
        <w:tc>
          <w:tcPr>
            <w:tcW w:w="227" w:type="pct"/>
            <w:shd w:val="clear" w:color="auto" w:fill="auto"/>
          </w:tcPr>
          <w:p w14:paraId="0F29536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9" w:type="pct"/>
            <w:gridSpan w:val="2"/>
          </w:tcPr>
          <w:p w14:paraId="3F703FD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504D531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" w:type="pct"/>
          </w:tcPr>
          <w:p w14:paraId="4179D0E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7951150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36A15E5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67AD793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</w:tcPr>
          <w:p w14:paraId="0510EB2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7519464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" w:type="pct"/>
          </w:tcPr>
          <w:p w14:paraId="65A8E95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1C0D155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3CF75BF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788F7AD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3367F30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35E32F7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67A156A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33861DC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28</w:t>
            </w:r>
          </w:p>
        </w:tc>
      </w:tr>
      <w:tr w:rsidR="00FA64C2" w:rsidRPr="00B65E8B" w14:paraId="28F67372" w14:textId="77777777" w:rsidTr="00180D54">
        <w:tc>
          <w:tcPr>
            <w:tcW w:w="957" w:type="pct"/>
            <w:shd w:val="clear" w:color="auto" w:fill="auto"/>
          </w:tcPr>
          <w:p w14:paraId="4CE6580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Murphy (2012)</w:t>
            </w:r>
          </w:p>
        </w:tc>
        <w:tc>
          <w:tcPr>
            <w:tcW w:w="227" w:type="pct"/>
            <w:shd w:val="clear" w:color="auto" w:fill="auto"/>
          </w:tcPr>
          <w:p w14:paraId="3BCC421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26111B2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794B0E4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" w:type="pct"/>
          </w:tcPr>
          <w:p w14:paraId="4F70216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1BBE0AE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64B58A1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237ED74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54160A4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6C95EC5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4E987A3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4A950A8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52C1137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541487D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32ABDAC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05F513C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2604B36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1D64394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</w:tr>
      <w:tr w:rsidR="00FA64C2" w:rsidRPr="00B65E8B" w14:paraId="4D26AA99" w14:textId="77777777" w:rsidTr="00180D54">
        <w:tc>
          <w:tcPr>
            <w:tcW w:w="957" w:type="pct"/>
            <w:shd w:val="clear" w:color="auto" w:fill="auto"/>
          </w:tcPr>
          <w:p w14:paraId="11B7B2A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3109">
              <w:rPr>
                <w:rFonts w:ascii="Times New Roman" w:hAnsi="Times New Roman" w:cs="Times New Roman"/>
              </w:rPr>
              <w:t>Müller 2019</w:t>
            </w:r>
          </w:p>
        </w:tc>
        <w:tc>
          <w:tcPr>
            <w:tcW w:w="227" w:type="pct"/>
            <w:shd w:val="clear" w:color="auto" w:fill="auto"/>
          </w:tcPr>
          <w:p w14:paraId="4F4DB37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72EBC82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5A6A892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441BDF0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7C48DFA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12B99D2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75CFC38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3E8C04E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1CA3FD7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5A405E6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727285E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2E87219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11208CA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T)</w:t>
            </w:r>
          </w:p>
        </w:tc>
        <w:tc>
          <w:tcPr>
            <w:tcW w:w="248" w:type="pct"/>
          </w:tcPr>
          <w:p w14:paraId="28C1952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2582C30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24805AD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6B2A345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3B2BA439" w14:textId="77777777" w:rsidTr="00180D54">
        <w:tc>
          <w:tcPr>
            <w:tcW w:w="957" w:type="pct"/>
            <w:shd w:val="clear" w:color="auto" w:fill="auto"/>
          </w:tcPr>
          <w:p w14:paraId="5F6B840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Noben (2015)</w:t>
            </w:r>
          </w:p>
        </w:tc>
        <w:tc>
          <w:tcPr>
            <w:tcW w:w="227" w:type="pct"/>
            <w:shd w:val="clear" w:color="auto" w:fill="auto"/>
          </w:tcPr>
          <w:p w14:paraId="3AB4CF3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457E668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1D30BC1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71AD614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237AACB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344128D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42C7E48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099783B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14A3AC9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6620D26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14359AE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6785758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05FB7AF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1BA8256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1CB0911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3CBA74D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5822693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7</w:t>
            </w:r>
          </w:p>
        </w:tc>
      </w:tr>
      <w:tr w:rsidR="00FA64C2" w:rsidRPr="00B65E8B" w14:paraId="7AFE1C20" w14:textId="77777777" w:rsidTr="00180D54">
        <w:tc>
          <w:tcPr>
            <w:tcW w:w="957" w:type="pct"/>
            <w:shd w:val="clear" w:color="auto" w:fill="auto"/>
          </w:tcPr>
          <w:p w14:paraId="1447E37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Ride (2016)</w:t>
            </w:r>
          </w:p>
        </w:tc>
        <w:tc>
          <w:tcPr>
            <w:tcW w:w="227" w:type="pct"/>
            <w:shd w:val="clear" w:color="auto" w:fill="auto"/>
          </w:tcPr>
          <w:p w14:paraId="24EF28E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05FFD38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42626D5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550A264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016C6DE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37C1228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0755F58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07B802C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394E2BA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06EDB6C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688AD07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306BE74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36937EC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5373942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1407595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78FA0DE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2BF5425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4BF9CFDC" w14:textId="77777777" w:rsidTr="00180D54">
        <w:tc>
          <w:tcPr>
            <w:tcW w:w="957" w:type="pct"/>
            <w:shd w:val="clear" w:color="auto" w:fill="auto"/>
          </w:tcPr>
          <w:p w14:paraId="0189FDC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Thanh (2013)</w:t>
            </w:r>
          </w:p>
        </w:tc>
        <w:tc>
          <w:tcPr>
            <w:tcW w:w="227" w:type="pct"/>
            <w:shd w:val="clear" w:color="auto" w:fill="auto"/>
          </w:tcPr>
          <w:p w14:paraId="25D8679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7A0C136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3C52520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" w:type="pct"/>
          </w:tcPr>
          <w:p w14:paraId="3D22419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663B36A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08AC03E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4A1F667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31AB25D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0DD6B86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" w:type="pct"/>
          </w:tcPr>
          <w:p w14:paraId="016D8D2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62CCF86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6C63063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2DF3A15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7681433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57FCB98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" w:type="pct"/>
          </w:tcPr>
          <w:p w14:paraId="15661F0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09C0FEC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7</w:t>
            </w:r>
          </w:p>
        </w:tc>
      </w:tr>
      <w:tr w:rsidR="00FA64C2" w:rsidRPr="00B65E8B" w14:paraId="4CD21870" w14:textId="77777777" w:rsidTr="00180D54">
        <w:tc>
          <w:tcPr>
            <w:tcW w:w="957" w:type="pct"/>
            <w:shd w:val="clear" w:color="auto" w:fill="auto"/>
          </w:tcPr>
          <w:p w14:paraId="49A8090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  <w:lang w:val="en-AU"/>
              </w:rPr>
              <w:t>Schotanus-Dijkstra, 2018</w:t>
            </w:r>
          </w:p>
        </w:tc>
        <w:tc>
          <w:tcPr>
            <w:tcW w:w="227" w:type="pct"/>
            <w:shd w:val="clear" w:color="auto" w:fill="auto"/>
          </w:tcPr>
          <w:p w14:paraId="4E6F572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206ED4C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56E486F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181A9AE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" w:type="pct"/>
          </w:tcPr>
          <w:p w14:paraId="4FB6773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2607B81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112E3F0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3634758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158DF6F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0249292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4BBD279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32A5BFC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1BBBFF6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1642DE4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" w:type="pct"/>
          </w:tcPr>
          <w:p w14:paraId="1E560FE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66ADD18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1" w:type="pct"/>
          </w:tcPr>
          <w:p w14:paraId="354C57D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1</w:t>
            </w:r>
          </w:p>
        </w:tc>
      </w:tr>
      <w:tr w:rsidR="00FA64C2" w:rsidRPr="00B65E8B" w14:paraId="49945D0E" w14:textId="77777777" w:rsidTr="00180D54">
        <w:tc>
          <w:tcPr>
            <w:tcW w:w="957" w:type="pct"/>
            <w:shd w:val="clear" w:color="auto" w:fill="auto"/>
          </w:tcPr>
          <w:p w14:paraId="330051E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Pil (2013)</w:t>
            </w:r>
          </w:p>
        </w:tc>
        <w:tc>
          <w:tcPr>
            <w:tcW w:w="227" w:type="pct"/>
            <w:shd w:val="clear" w:color="auto" w:fill="auto"/>
          </w:tcPr>
          <w:p w14:paraId="2E532D9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4808BA7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11E570E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" w:type="pct"/>
          </w:tcPr>
          <w:p w14:paraId="2A29C87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  <w:shd w:val="clear" w:color="auto" w:fill="auto"/>
          </w:tcPr>
          <w:p w14:paraId="1FFCD9B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423A3DA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4F5C955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2DD9609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075AD5E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42CD958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63ED366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1E4BE9C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6154362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76AE859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204771E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6FEA985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15E33C7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2</w:t>
            </w:r>
          </w:p>
        </w:tc>
      </w:tr>
      <w:tr w:rsidR="00FA64C2" w:rsidRPr="00B65E8B" w14:paraId="1BF12980" w14:textId="77777777" w:rsidTr="00180D54">
        <w:tc>
          <w:tcPr>
            <w:tcW w:w="957" w:type="pct"/>
            <w:shd w:val="clear" w:color="auto" w:fill="auto"/>
          </w:tcPr>
          <w:p w14:paraId="5BC2AD2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lastRenderedPageBreak/>
              <w:t>Atkins (2013)</w:t>
            </w:r>
          </w:p>
        </w:tc>
        <w:tc>
          <w:tcPr>
            <w:tcW w:w="227" w:type="pct"/>
            <w:shd w:val="clear" w:color="auto" w:fill="auto"/>
          </w:tcPr>
          <w:p w14:paraId="5679FE3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211B967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8" w:type="pct"/>
            <w:gridSpan w:val="2"/>
          </w:tcPr>
          <w:p w14:paraId="3A69574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" w:type="pct"/>
          </w:tcPr>
          <w:p w14:paraId="76465A7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040A7ED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21B1140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215A88D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</w:tcPr>
          <w:p w14:paraId="2941803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50DFC5F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" w:type="pct"/>
          </w:tcPr>
          <w:p w14:paraId="33B9AF3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7583330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4548BAC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12314EA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08A38D5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" w:type="pct"/>
          </w:tcPr>
          <w:p w14:paraId="0572750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12FFBA3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1" w:type="pct"/>
          </w:tcPr>
          <w:p w14:paraId="7797F72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22</w:t>
            </w:r>
          </w:p>
        </w:tc>
      </w:tr>
      <w:tr w:rsidR="00FA64C2" w:rsidRPr="00B65E8B" w14:paraId="0B633D20" w14:textId="77777777" w:rsidTr="00180D54">
        <w:tc>
          <w:tcPr>
            <w:tcW w:w="957" w:type="pct"/>
            <w:shd w:val="clear" w:color="auto" w:fill="auto"/>
          </w:tcPr>
          <w:p w14:paraId="0DD1CC1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benbaum (2020)</w:t>
            </w:r>
          </w:p>
        </w:tc>
        <w:tc>
          <w:tcPr>
            <w:tcW w:w="227" w:type="pct"/>
            <w:shd w:val="clear" w:color="auto" w:fill="auto"/>
          </w:tcPr>
          <w:p w14:paraId="448EADB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30AA79B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170CBC4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5E9F8BE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" w:type="pct"/>
          </w:tcPr>
          <w:p w14:paraId="29C6881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405FA12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2FB694B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0A72E1E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74513D1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6BA0D9C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14D01D2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0EFA79D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3A211AC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230E015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6B5547E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41B4740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42D5492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FA64C2" w:rsidRPr="00B65E8B" w14:paraId="0A396AFB" w14:textId="77777777" w:rsidTr="00180D54">
        <w:tc>
          <w:tcPr>
            <w:tcW w:w="957" w:type="pct"/>
            <w:shd w:val="clear" w:color="auto" w:fill="auto"/>
          </w:tcPr>
          <w:p w14:paraId="792CA8B2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merow (2020)</w:t>
            </w:r>
          </w:p>
        </w:tc>
        <w:tc>
          <w:tcPr>
            <w:tcW w:w="227" w:type="pct"/>
            <w:shd w:val="clear" w:color="auto" w:fill="auto"/>
          </w:tcPr>
          <w:p w14:paraId="4150BE15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51990A90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77371578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" w:type="pct"/>
          </w:tcPr>
          <w:p w14:paraId="173F90A9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" w:type="pct"/>
          </w:tcPr>
          <w:p w14:paraId="7C9D64CE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3D3122A1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210A54A1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</w:tcPr>
          <w:p w14:paraId="245D6BAC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2EF86E64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0BAFC20E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70B450C0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508AC265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76508537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0A1377BC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27E51860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1AE4F3BE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5C6783D5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FA64C2" w:rsidRPr="00B65E8B" w14:paraId="4CA4E5B3" w14:textId="77777777" w:rsidTr="00180D54">
        <w:tc>
          <w:tcPr>
            <w:tcW w:w="957" w:type="pct"/>
            <w:shd w:val="clear" w:color="auto" w:fill="auto"/>
          </w:tcPr>
          <w:p w14:paraId="57C9E88A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nlap (2019)</w:t>
            </w:r>
          </w:p>
        </w:tc>
        <w:tc>
          <w:tcPr>
            <w:tcW w:w="227" w:type="pct"/>
            <w:shd w:val="clear" w:color="auto" w:fill="auto"/>
          </w:tcPr>
          <w:p w14:paraId="77EAC94D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053980A5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0A08DC30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" w:type="pct"/>
          </w:tcPr>
          <w:p w14:paraId="10F3D14B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" w:type="pct"/>
          </w:tcPr>
          <w:p w14:paraId="74B0D208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3E76680E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5F82B155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33D9F853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4C1857F3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9" w:type="pct"/>
          </w:tcPr>
          <w:p w14:paraId="5CF2F046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6EF895F4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519D9A64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2638C5C5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6B07EF6E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2A793923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0791B608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7C00FADD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FA64C2" w:rsidRPr="00B65E8B" w14:paraId="6CDBE26C" w14:textId="77777777" w:rsidTr="00180D54">
        <w:tc>
          <w:tcPr>
            <w:tcW w:w="957" w:type="pct"/>
            <w:shd w:val="clear" w:color="auto" w:fill="auto"/>
          </w:tcPr>
          <w:p w14:paraId="6D0CCFC7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dock (2019)</w:t>
            </w:r>
          </w:p>
        </w:tc>
        <w:tc>
          <w:tcPr>
            <w:tcW w:w="227" w:type="pct"/>
            <w:shd w:val="clear" w:color="auto" w:fill="auto"/>
          </w:tcPr>
          <w:p w14:paraId="1F8BF7A3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57A7E2E2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5EB7DA8E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4E486D59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" w:type="pct"/>
          </w:tcPr>
          <w:p w14:paraId="4B97E186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1CB3A4A1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" w:type="pct"/>
          </w:tcPr>
          <w:p w14:paraId="32BF6AE3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74745B5B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2EE1AA8B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9" w:type="pct"/>
          </w:tcPr>
          <w:p w14:paraId="22587356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364D5FBE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515ECA06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3C792564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0E9C45AC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1C2990E2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01A7E6D4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214EF363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</w:tr>
      <w:tr w:rsidR="00FA64C2" w:rsidRPr="00B65E8B" w14:paraId="13F4EEDB" w14:textId="77777777" w:rsidTr="00180D54">
        <w:tc>
          <w:tcPr>
            <w:tcW w:w="957" w:type="pct"/>
            <w:shd w:val="clear" w:color="auto" w:fill="auto"/>
          </w:tcPr>
          <w:p w14:paraId="4A8A3D30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jnen (2020)</w:t>
            </w:r>
          </w:p>
        </w:tc>
        <w:tc>
          <w:tcPr>
            <w:tcW w:w="227" w:type="pct"/>
            <w:shd w:val="clear" w:color="auto" w:fill="auto"/>
          </w:tcPr>
          <w:p w14:paraId="345A248B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0138B4A1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77762694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0AB2EE69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" w:type="pct"/>
          </w:tcPr>
          <w:p w14:paraId="0D70EDB7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405C4877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2F54E5E8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6704C59A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3D1D9A5C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9" w:type="pct"/>
          </w:tcPr>
          <w:p w14:paraId="33B7871A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22C6B575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3C2C0825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00414797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63641EA8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12F8F2B8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73843CFB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3324559B" w14:textId="77777777" w:rsidR="00FA64C2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FA64C2" w:rsidRPr="00B65E8B" w14:paraId="22FFF28B" w14:textId="77777777" w:rsidTr="00180D54">
        <w:tc>
          <w:tcPr>
            <w:tcW w:w="957" w:type="pct"/>
            <w:shd w:val="clear" w:color="auto" w:fill="auto"/>
          </w:tcPr>
          <w:p w14:paraId="367C0F5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Vasiliadis, (2015)</w:t>
            </w:r>
          </w:p>
        </w:tc>
        <w:tc>
          <w:tcPr>
            <w:tcW w:w="227" w:type="pct"/>
            <w:shd w:val="clear" w:color="auto" w:fill="auto"/>
          </w:tcPr>
          <w:p w14:paraId="506556E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5AC3644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14EC11B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" w:type="pct"/>
          </w:tcPr>
          <w:p w14:paraId="3F70DD0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67DCCBF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1C8A45F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7FAB9A4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754B804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6C85B50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607FC50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20B5BF5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777AF9E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43D1BF5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60A6AE9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" w:type="pct"/>
          </w:tcPr>
          <w:p w14:paraId="7584E15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05C4FA6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1" w:type="pct"/>
          </w:tcPr>
          <w:p w14:paraId="70C725B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3</w:t>
            </w:r>
          </w:p>
        </w:tc>
      </w:tr>
      <w:tr w:rsidR="00FA64C2" w:rsidRPr="00B65E8B" w14:paraId="6A76DA43" w14:textId="77777777" w:rsidTr="00180D54">
        <w:tc>
          <w:tcPr>
            <w:tcW w:w="957" w:type="pct"/>
            <w:shd w:val="clear" w:color="auto" w:fill="auto"/>
          </w:tcPr>
          <w:p w14:paraId="5008968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Denchev, 2018</w:t>
            </w:r>
          </w:p>
        </w:tc>
        <w:tc>
          <w:tcPr>
            <w:tcW w:w="227" w:type="pct"/>
            <w:shd w:val="clear" w:color="auto" w:fill="auto"/>
          </w:tcPr>
          <w:p w14:paraId="7483F00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049BB90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6515E07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1351F5E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" w:type="pct"/>
          </w:tcPr>
          <w:p w14:paraId="4A5448C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1E78152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7FCFD7A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6391DA4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6D6F5B6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6412BCE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3DE5201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1A0DD59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1FC818F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5A73638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" w:type="pct"/>
          </w:tcPr>
          <w:p w14:paraId="17BED03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0E45DBF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1" w:type="pct"/>
          </w:tcPr>
          <w:p w14:paraId="291374D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0</w:t>
            </w:r>
          </w:p>
        </w:tc>
      </w:tr>
      <w:tr w:rsidR="00FA64C2" w:rsidRPr="00B65E8B" w14:paraId="4E97E287" w14:textId="77777777" w:rsidTr="00180D54">
        <w:tc>
          <w:tcPr>
            <w:tcW w:w="957" w:type="pct"/>
            <w:shd w:val="clear" w:color="auto" w:fill="auto"/>
          </w:tcPr>
          <w:p w14:paraId="6CA01AF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Miller (2007)</w:t>
            </w:r>
          </w:p>
        </w:tc>
        <w:tc>
          <w:tcPr>
            <w:tcW w:w="227" w:type="pct"/>
            <w:shd w:val="clear" w:color="auto" w:fill="auto"/>
          </w:tcPr>
          <w:p w14:paraId="5537AC1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53D2662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49A5673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" w:type="pct"/>
          </w:tcPr>
          <w:p w14:paraId="697597A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5F47A00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59D24B5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" w:type="pct"/>
          </w:tcPr>
          <w:p w14:paraId="73A1F21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26D07AB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2700F17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6A3CF99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403EE92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4883167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6802C8B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4DDC339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" w:type="pct"/>
          </w:tcPr>
          <w:p w14:paraId="13B3C00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71DBCC9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1845F36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6</w:t>
            </w:r>
          </w:p>
        </w:tc>
      </w:tr>
      <w:tr w:rsidR="00FA64C2" w:rsidRPr="00B65E8B" w14:paraId="1AA3F664" w14:textId="77777777" w:rsidTr="00180D54">
        <w:tc>
          <w:tcPr>
            <w:tcW w:w="957" w:type="pct"/>
            <w:shd w:val="clear" w:color="auto" w:fill="auto"/>
          </w:tcPr>
          <w:p w14:paraId="33DA37A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  <w:lang w:val="en-AU"/>
              </w:rPr>
              <w:t>Smit, 2009</w:t>
            </w:r>
          </w:p>
        </w:tc>
        <w:tc>
          <w:tcPr>
            <w:tcW w:w="227" w:type="pct"/>
            <w:shd w:val="clear" w:color="auto" w:fill="auto"/>
          </w:tcPr>
          <w:p w14:paraId="5595B6A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  <w:shd w:val="clear" w:color="auto" w:fill="auto"/>
          </w:tcPr>
          <w:p w14:paraId="6B8C9B8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  <w:shd w:val="clear" w:color="auto" w:fill="auto"/>
          </w:tcPr>
          <w:p w14:paraId="0C375DB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  <w:shd w:val="clear" w:color="auto" w:fill="auto"/>
          </w:tcPr>
          <w:p w14:paraId="4313F17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" w:type="pct"/>
            <w:shd w:val="clear" w:color="auto" w:fill="auto"/>
          </w:tcPr>
          <w:p w14:paraId="6F22C82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  <w:shd w:val="clear" w:color="auto" w:fill="auto"/>
          </w:tcPr>
          <w:p w14:paraId="2465784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  <w:shd w:val="clear" w:color="auto" w:fill="auto"/>
          </w:tcPr>
          <w:p w14:paraId="63C41C3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  <w:shd w:val="clear" w:color="auto" w:fill="auto"/>
          </w:tcPr>
          <w:p w14:paraId="757BAE2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  <w:shd w:val="clear" w:color="auto" w:fill="auto"/>
          </w:tcPr>
          <w:p w14:paraId="24D4897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  <w:shd w:val="clear" w:color="auto" w:fill="auto"/>
          </w:tcPr>
          <w:p w14:paraId="08A9C9B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  <w:shd w:val="clear" w:color="auto" w:fill="auto"/>
          </w:tcPr>
          <w:p w14:paraId="74AB0E4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  <w:shd w:val="clear" w:color="auto" w:fill="auto"/>
          </w:tcPr>
          <w:p w14:paraId="61505DA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(T)</w:t>
            </w:r>
          </w:p>
        </w:tc>
        <w:tc>
          <w:tcPr>
            <w:tcW w:w="248" w:type="pct"/>
            <w:shd w:val="clear" w:color="auto" w:fill="auto"/>
          </w:tcPr>
          <w:p w14:paraId="632522E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(T)</w:t>
            </w:r>
          </w:p>
        </w:tc>
        <w:tc>
          <w:tcPr>
            <w:tcW w:w="248" w:type="pct"/>
            <w:shd w:val="clear" w:color="auto" w:fill="auto"/>
          </w:tcPr>
          <w:p w14:paraId="22BA1A2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  <w:shd w:val="clear" w:color="auto" w:fill="auto"/>
          </w:tcPr>
          <w:p w14:paraId="588ABA5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  <w:shd w:val="clear" w:color="auto" w:fill="auto"/>
          </w:tcPr>
          <w:p w14:paraId="5D1A6EF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1" w:type="pct"/>
            <w:shd w:val="clear" w:color="auto" w:fill="auto"/>
          </w:tcPr>
          <w:p w14:paraId="5A200D1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6</w:t>
            </w:r>
          </w:p>
        </w:tc>
      </w:tr>
      <w:tr w:rsidR="00FA64C2" w:rsidRPr="00B65E8B" w14:paraId="145D092E" w14:textId="77777777" w:rsidTr="00180D54">
        <w:tc>
          <w:tcPr>
            <w:tcW w:w="5000" w:type="pct"/>
            <w:gridSpan w:val="20"/>
            <w:shd w:val="clear" w:color="auto" w:fill="FFFF00"/>
          </w:tcPr>
          <w:p w14:paraId="1F30208A" w14:textId="77777777" w:rsidR="00FA64C2" w:rsidRPr="00B65E8B" w:rsidRDefault="00FA64C2" w:rsidP="00180D5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lastRenderedPageBreak/>
              <w:t>Older adults</w:t>
            </w:r>
          </w:p>
        </w:tc>
      </w:tr>
      <w:tr w:rsidR="00FA64C2" w:rsidRPr="00B65E8B" w14:paraId="3FDEE70F" w14:textId="77777777" w:rsidTr="00180D54">
        <w:tc>
          <w:tcPr>
            <w:tcW w:w="957" w:type="pct"/>
            <w:shd w:val="clear" w:color="auto" w:fill="auto"/>
          </w:tcPr>
          <w:p w14:paraId="5035E24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Bosmans (2014)</w:t>
            </w:r>
          </w:p>
        </w:tc>
        <w:tc>
          <w:tcPr>
            <w:tcW w:w="227" w:type="pct"/>
            <w:shd w:val="clear" w:color="auto" w:fill="auto"/>
          </w:tcPr>
          <w:p w14:paraId="3E36C35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55EFC82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6ADD5B5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490567F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6F72C02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20428C4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340D7B2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043A79D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525FD09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40D21B4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576C63C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743BC67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3439BDE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263694A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16F135F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3EB0FFA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274C943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6339AEFA" w14:textId="77777777" w:rsidTr="00180D54">
        <w:tc>
          <w:tcPr>
            <w:tcW w:w="957" w:type="pct"/>
            <w:shd w:val="clear" w:color="auto" w:fill="auto"/>
          </w:tcPr>
          <w:p w14:paraId="6553058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 xml:space="preserve">van’t Veer-Tazelaar, (2010) </w:t>
            </w:r>
          </w:p>
        </w:tc>
        <w:tc>
          <w:tcPr>
            <w:tcW w:w="227" w:type="pct"/>
            <w:shd w:val="clear" w:color="auto" w:fill="auto"/>
          </w:tcPr>
          <w:p w14:paraId="3D093A5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2610951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6535747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4EC2E26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2573B6E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633D561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431CD92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44C4298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3479F0E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451B344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3FB1F67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294814A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4D4E49E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4F76E67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1F73FCC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3FB55C2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2B9DE3D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06F30ED8" w14:textId="77777777" w:rsidTr="00180D54">
        <w:tc>
          <w:tcPr>
            <w:tcW w:w="957" w:type="pct"/>
            <w:shd w:val="clear" w:color="auto" w:fill="auto"/>
          </w:tcPr>
          <w:p w14:paraId="36FA95C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Joling (2013)</w:t>
            </w:r>
          </w:p>
        </w:tc>
        <w:tc>
          <w:tcPr>
            <w:tcW w:w="227" w:type="pct"/>
            <w:shd w:val="clear" w:color="auto" w:fill="auto"/>
          </w:tcPr>
          <w:p w14:paraId="465178F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3E999A7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25C82DD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0B942E3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4EBD869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57E01DF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4BE9D2B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64465FD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7AD8C53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69132C6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1F9AEEF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15CD5BA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024125A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184E3C4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0C6C3E8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2FA68DE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239E320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73F14681" w14:textId="77777777" w:rsidTr="00180D54">
        <w:tc>
          <w:tcPr>
            <w:tcW w:w="957" w:type="pct"/>
            <w:shd w:val="clear" w:color="auto" w:fill="auto"/>
          </w:tcPr>
          <w:p w14:paraId="358D1A1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Knapp (2013)</w:t>
            </w:r>
          </w:p>
        </w:tc>
        <w:tc>
          <w:tcPr>
            <w:tcW w:w="227" w:type="pct"/>
            <w:shd w:val="clear" w:color="auto" w:fill="auto"/>
          </w:tcPr>
          <w:p w14:paraId="012E7884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6ED20E1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0B741DD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00A8B19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62B2DA4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026DCF5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49B8C66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509F356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06D1A4A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33A6D03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218ED29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7F324B1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47788A5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765F767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" w:type="pct"/>
          </w:tcPr>
          <w:p w14:paraId="47512ED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107EC62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6A8463B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4</w:t>
            </w:r>
          </w:p>
        </w:tc>
      </w:tr>
      <w:tr w:rsidR="00FA64C2" w:rsidRPr="00B65E8B" w14:paraId="2BDFB2E4" w14:textId="77777777" w:rsidTr="00180D54">
        <w:tc>
          <w:tcPr>
            <w:tcW w:w="957" w:type="pct"/>
            <w:shd w:val="clear" w:color="auto" w:fill="auto"/>
          </w:tcPr>
          <w:p w14:paraId="0A2AAE7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Romeo, 2011</w:t>
            </w:r>
          </w:p>
        </w:tc>
        <w:tc>
          <w:tcPr>
            <w:tcW w:w="227" w:type="pct"/>
            <w:shd w:val="clear" w:color="auto" w:fill="auto"/>
          </w:tcPr>
          <w:p w14:paraId="2273B86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4C76824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79712B2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05920C1B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4EE7287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15087A6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014DAAF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1BA3EFB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7B30053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7C45DE9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1F7A59B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33D1C21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110FADB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2187482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5DE6D1E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7B0EB84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7EC021D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00</w:t>
            </w:r>
          </w:p>
        </w:tc>
      </w:tr>
      <w:tr w:rsidR="00FA64C2" w:rsidRPr="00B65E8B" w14:paraId="7C18D471" w14:textId="77777777" w:rsidTr="00180D54">
        <w:tc>
          <w:tcPr>
            <w:tcW w:w="957" w:type="pct"/>
            <w:shd w:val="clear" w:color="auto" w:fill="auto"/>
          </w:tcPr>
          <w:p w14:paraId="3FDE90B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Underwood, 2013</w:t>
            </w:r>
          </w:p>
        </w:tc>
        <w:tc>
          <w:tcPr>
            <w:tcW w:w="227" w:type="pct"/>
            <w:shd w:val="clear" w:color="auto" w:fill="auto"/>
          </w:tcPr>
          <w:p w14:paraId="5861DB8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3D2F7BD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" w:type="pct"/>
            <w:gridSpan w:val="2"/>
          </w:tcPr>
          <w:p w14:paraId="61AFEBD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pct"/>
          </w:tcPr>
          <w:p w14:paraId="34F731B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0A3AB2B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" w:type="pct"/>
          </w:tcPr>
          <w:p w14:paraId="08E7C92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3F1D153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59C2D6D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</w:tcPr>
          <w:p w14:paraId="22B8A803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21122D85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5169042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" w:type="pct"/>
          </w:tcPr>
          <w:p w14:paraId="44D15F4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2F40099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46BCE2E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" w:type="pct"/>
          </w:tcPr>
          <w:p w14:paraId="5759E48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2EA1E23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1" w:type="pct"/>
          </w:tcPr>
          <w:p w14:paraId="13714961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98</w:t>
            </w:r>
          </w:p>
        </w:tc>
      </w:tr>
      <w:tr w:rsidR="00FA64C2" w:rsidRPr="00B65E8B" w14:paraId="5B9DB8E8" w14:textId="77777777" w:rsidTr="00180D54">
        <w:tc>
          <w:tcPr>
            <w:tcW w:w="957" w:type="pct"/>
            <w:shd w:val="clear" w:color="auto" w:fill="auto"/>
          </w:tcPr>
          <w:p w14:paraId="5F9AFAD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Clark (2012)</w:t>
            </w:r>
          </w:p>
        </w:tc>
        <w:tc>
          <w:tcPr>
            <w:tcW w:w="227" w:type="pct"/>
            <w:shd w:val="clear" w:color="auto" w:fill="auto"/>
          </w:tcPr>
          <w:p w14:paraId="5795293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" w:type="pct"/>
            <w:gridSpan w:val="2"/>
          </w:tcPr>
          <w:p w14:paraId="105B4ED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8" w:type="pct"/>
            <w:gridSpan w:val="2"/>
          </w:tcPr>
          <w:p w14:paraId="19ED685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" w:type="pct"/>
          </w:tcPr>
          <w:p w14:paraId="43C90608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" w:type="pct"/>
          </w:tcPr>
          <w:p w14:paraId="11F949BC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238E693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" w:type="pct"/>
          </w:tcPr>
          <w:p w14:paraId="296669F9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" w:type="pct"/>
          </w:tcPr>
          <w:p w14:paraId="58FC41E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</w:tcPr>
          <w:p w14:paraId="60785F6E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" w:type="pct"/>
          </w:tcPr>
          <w:p w14:paraId="04F1E11F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4E5613C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" w:type="pct"/>
          </w:tcPr>
          <w:p w14:paraId="574208B2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 (T)</w:t>
            </w:r>
          </w:p>
        </w:tc>
        <w:tc>
          <w:tcPr>
            <w:tcW w:w="248" w:type="pct"/>
          </w:tcPr>
          <w:p w14:paraId="1B54661D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7 (T)</w:t>
            </w:r>
          </w:p>
        </w:tc>
        <w:tc>
          <w:tcPr>
            <w:tcW w:w="248" w:type="pct"/>
          </w:tcPr>
          <w:p w14:paraId="0FDE2B06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" w:type="pct"/>
          </w:tcPr>
          <w:p w14:paraId="59253967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pct"/>
          </w:tcPr>
          <w:p w14:paraId="0418156A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" w:type="pct"/>
          </w:tcPr>
          <w:p w14:paraId="2AFA33B0" w14:textId="77777777" w:rsidR="00FA64C2" w:rsidRPr="00B65E8B" w:rsidRDefault="00FA64C2" w:rsidP="00180D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5E8B">
              <w:rPr>
                <w:rFonts w:ascii="Times New Roman" w:hAnsi="Times New Roman" w:cs="Times New Roman"/>
              </w:rPr>
              <w:t>45</w:t>
            </w:r>
          </w:p>
        </w:tc>
      </w:tr>
    </w:tbl>
    <w:p w14:paraId="4CCB918B" w14:textId="77777777" w:rsidR="00FA64C2" w:rsidRDefault="00FA64C2" w:rsidP="00FA64C2">
      <w:pPr>
        <w:rPr>
          <w:rFonts w:ascii="Times New Roman" w:hAnsi="Times New Roman" w:cs="Times New Roman"/>
        </w:rPr>
      </w:pPr>
      <w:r w:rsidRPr="00B65E8B">
        <w:rPr>
          <w:rFonts w:ascii="Times New Roman" w:hAnsi="Times New Roman" w:cs="Times New Roman"/>
        </w:rPr>
        <w:t>T: trial or pre-post study</w:t>
      </w:r>
      <w:r>
        <w:rPr>
          <w:rFonts w:ascii="Times New Roman" w:hAnsi="Times New Roman" w:cs="Times New Roman"/>
        </w:rPr>
        <w:t>, Q: question</w:t>
      </w:r>
    </w:p>
    <w:p w14:paraId="389B659A" w14:textId="77777777" w:rsidR="00FA64C2" w:rsidRDefault="00FA64C2" w:rsidP="00FA64C2">
      <w:pPr>
        <w:rPr>
          <w:rFonts w:ascii="Times New Roman" w:hAnsi="Times New Roman" w:cs="Times New Roman"/>
        </w:rPr>
      </w:pPr>
    </w:p>
    <w:p w14:paraId="3C959232" w14:textId="77777777" w:rsidR="00586873" w:rsidRDefault="00972BC3"/>
    <w:sectPr w:rsidR="00586873" w:rsidSect="00FA64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16E19"/>
    <w:multiLevelType w:val="hybridMultilevel"/>
    <w:tmpl w:val="FFD2B37C"/>
    <w:lvl w:ilvl="0" w:tplc="69D8FF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51F53"/>
    <w:multiLevelType w:val="hybridMultilevel"/>
    <w:tmpl w:val="672EE636"/>
    <w:lvl w:ilvl="0" w:tplc="EF728F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E6E83"/>
    <w:multiLevelType w:val="hybridMultilevel"/>
    <w:tmpl w:val="9A1A709E"/>
    <w:lvl w:ilvl="0" w:tplc="A9DCD0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3572C9"/>
    <w:multiLevelType w:val="hybridMultilevel"/>
    <w:tmpl w:val="0C1E36A4"/>
    <w:lvl w:ilvl="0" w:tplc="3C4445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D931C5"/>
    <w:multiLevelType w:val="hybridMultilevel"/>
    <w:tmpl w:val="F782B9D0"/>
    <w:lvl w:ilvl="0" w:tplc="881C1E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BB2502"/>
    <w:multiLevelType w:val="hybridMultilevel"/>
    <w:tmpl w:val="E22EA0E4"/>
    <w:lvl w:ilvl="0" w:tplc="51CA07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467598"/>
    <w:multiLevelType w:val="hybridMultilevel"/>
    <w:tmpl w:val="C2F60046"/>
    <w:lvl w:ilvl="0" w:tplc="111CE5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7010F4"/>
    <w:multiLevelType w:val="hybridMultilevel"/>
    <w:tmpl w:val="244CD978"/>
    <w:lvl w:ilvl="0" w:tplc="40BAB46C">
      <w:start w:val="20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886314"/>
    <w:multiLevelType w:val="hybridMultilevel"/>
    <w:tmpl w:val="8284638E"/>
    <w:lvl w:ilvl="0" w:tplc="572E09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6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4C2"/>
    <w:rsid w:val="006415B1"/>
    <w:rsid w:val="00642AC1"/>
    <w:rsid w:val="006506D7"/>
    <w:rsid w:val="009571C0"/>
    <w:rsid w:val="00972BC3"/>
    <w:rsid w:val="00FA64C2"/>
    <w:rsid w:val="00FD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167B7"/>
  <w15:chartTrackingRefBased/>
  <w15:docId w15:val="{85DC4BF8-7981-42F6-ACF2-C18955901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4C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4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A64C2"/>
    <w:pPr>
      <w:spacing w:after="20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64C2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FA64C2"/>
    <w:pPr>
      <w:spacing w:after="0" w:line="240" w:lineRule="auto"/>
    </w:pPr>
    <w:rPr>
      <w:rFonts w:eastAsiaTheme="minorEastAsia"/>
      <w:sz w:val="20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64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4C2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6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4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4C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4C2"/>
    <w:rPr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FA64C2"/>
  </w:style>
  <w:style w:type="table" w:customStyle="1" w:styleId="TableGrid2">
    <w:name w:val="Table Grid2"/>
    <w:basedOn w:val="TableNormal"/>
    <w:next w:val="TableGrid"/>
    <w:uiPriority w:val="39"/>
    <w:rsid w:val="00FA64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64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64C2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FA64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55F370B783A4BA0C8473B87D90BF4" ma:contentTypeVersion="15" ma:contentTypeDescription="Create a new document." ma:contentTypeScope="" ma:versionID="a85b1b1264f72fc925800b781e5d93fe">
  <xsd:schema xmlns:xsd="http://www.w3.org/2001/XMLSchema" xmlns:xs="http://www.w3.org/2001/XMLSchema" xmlns:p="http://schemas.microsoft.com/office/2006/metadata/properties" xmlns:ns1="http://schemas.microsoft.com/sharepoint/v3" xmlns:ns3="024f9bbe-3820-4f02-932c-6a97cb34ad54" xmlns:ns4="f0febf5a-06d8-4aa7-ac45-79ec54d7e906" targetNamespace="http://schemas.microsoft.com/office/2006/metadata/properties" ma:root="true" ma:fieldsID="20a68f524d85ed7a6ff2eaf78730f5e4" ns1:_="" ns3:_="" ns4:_="">
    <xsd:import namespace="http://schemas.microsoft.com/sharepoint/v3"/>
    <xsd:import namespace="024f9bbe-3820-4f02-932c-6a97cb34ad54"/>
    <xsd:import namespace="f0febf5a-06d8-4aa7-ac45-79ec54d7e9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4f9bbe-3820-4f02-932c-6a97cb34ad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febf5a-06d8-4aa7-ac45-79ec54d7e90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30F5ED03-22B2-4F37-914D-048836A7AD6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C7DD99-0673-4C42-A004-F9BCCFEA92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24f9bbe-3820-4f02-932c-6a97cb34ad54"/>
    <ds:schemaRef ds:uri="f0febf5a-06d8-4aa7-ac45-79ec54d7e9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AFB583E-FCF1-4D1A-9352-4AFE0B2F7302}">
  <ds:schemaRefs>
    <ds:schemaRef ds:uri="http://schemas.microsoft.com/office/infopath/2007/PartnerControls"/>
    <ds:schemaRef ds:uri="024f9bbe-3820-4f02-932c-6a97cb34ad54"/>
    <ds:schemaRef ds:uri="http://schemas.microsoft.com/sharepoint/v3"/>
    <ds:schemaRef ds:uri="http://purl.org/dc/elements/1.1/"/>
    <ds:schemaRef ds:uri="http://purl.org/dc/terms/"/>
    <ds:schemaRef ds:uri="http://schemas.microsoft.com/office/2006/documentManagement/types"/>
    <ds:schemaRef ds:uri="http://www.w3.org/XML/1998/namespace"/>
    <ds:schemaRef ds:uri="http://purl.org/dc/dcmitype/"/>
    <ds:schemaRef ds:uri="http://schemas.openxmlformats.org/package/2006/metadata/core-properties"/>
    <ds:schemaRef ds:uri="f0febf5a-06d8-4aa7-ac45-79ec54d7e906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11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e</dc:creator>
  <cp:keywords/>
  <dc:description/>
  <cp:lastModifiedBy>Long Le</cp:lastModifiedBy>
  <cp:revision>2</cp:revision>
  <dcterms:created xsi:type="dcterms:W3CDTF">2021-04-19T01:30:00Z</dcterms:created>
  <dcterms:modified xsi:type="dcterms:W3CDTF">2021-04-19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155F370B783A4BA0C8473B87D90BF4</vt:lpwstr>
  </property>
</Properties>
</file>